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92F0605" w14:textId="77777777" w:rsidR="005D344B" w:rsidRPr="005D344B" w:rsidRDefault="005D344B" w:rsidP="005D344B">
      <w:pPr>
        <w:pStyle w:val="Titel"/>
      </w:pPr>
    </w:p>
    <w:p w14:paraId="29026311" w14:textId="6C73EC35" w:rsidR="00EA3D3C" w:rsidRPr="00994A3D" w:rsidRDefault="005D344B" w:rsidP="005D344B">
      <w:pPr>
        <w:pStyle w:val="berschrift1"/>
      </w:pPr>
      <w:r w:rsidRPr="005D344B">
        <w:t>Supplementary Table S1</w:t>
      </w:r>
    </w:p>
    <w:p w14:paraId="5F32C7AF" w14:textId="49536618" w:rsidR="005D344B" w:rsidRPr="00B77A52" w:rsidRDefault="005D344B" w:rsidP="005D344B">
      <w:r>
        <w:rPr>
          <w:b/>
          <w:bCs/>
        </w:rPr>
        <w:t xml:space="preserve">Supplementary </w:t>
      </w:r>
      <w:r w:rsidRPr="00B77A52">
        <w:rPr>
          <w:b/>
          <w:bCs/>
        </w:rPr>
        <w:t xml:space="preserve">Table </w:t>
      </w:r>
      <w:r>
        <w:rPr>
          <w:b/>
          <w:bCs/>
        </w:rPr>
        <w:t>S</w:t>
      </w:r>
      <w:r w:rsidRPr="00B77A52">
        <w:rPr>
          <w:b/>
          <w:bCs/>
        </w:rPr>
        <w:t>1</w:t>
      </w:r>
      <w:r w:rsidR="009B0E8E">
        <w:t>.</w:t>
      </w:r>
      <w:r w:rsidRPr="00B77A52">
        <w:t xml:space="preserve"> </w:t>
      </w:r>
      <w:r>
        <w:t>Inborn errors of immunity (IEI) s</w:t>
      </w:r>
      <w:r w:rsidRPr="00B77A52">
        <w:t xml:space="preserve">ubgroup abbreviations </w:t>
      </w:r>
      <w:r>
        <w:t xml:space="preserve">that </w:t>
      </w:r>
      <w:r w:rsidRPr="00B77A52">
        <w:t>appear in the m</w:t>
      </w:r>
      <w:r>
        <w:t xml:space="preserve">anuscript </w:t>
      </w:r>
      <w:r w:rsidRPr="00B77A52">
        <w:t xml:space="preserve">and </w:t>
      </w:r>
      <w:r>
        <w:t>the Supplementary</w:t>
      </w:r>
      <w:r w:rsidRPr="00B77A52">
        <w:t xml:space="preserve"> </w:t>
      </w:r>
      <w:r>
        <w:t>F</w:t>
      </w:r>
      <w:r w:rsidRPr="00B77A52">
        <w:t>igures, with their respective definition</w:t>
      </w:r>
      <w:r>
        <w:t>s</w:t>
      </w:r>
      <w:r w:rsidRPr="00B77A52">
        <w:t xml:space="preserve">. Usually, a </w:t>
      </w:r>
      <w:r w:rsidRPr="00CA7768">
        <w:t>single</w:t>
      </w:r>
      <w:r>
        <w:t xml:space="preserve"> IEI </w:t>
      </w:r>
      <w:r w:rsidRPr="00B77A52">
        <w:t xml:space="preserve">subgroup corresponds to </w:t>
      </w:r>
      <w:r>
        <w:t>a single</w:t>
      </w:r>
      <w:r w:rsidRPr="00B77A52">
        <w:t xml:space="preserve"> IUIS sub</w:t>
      </w:r>
      <w:r>
        <w:t>-</w:t>
      </w:r>
      <w:r w:rsidRPr="00B77A52">
        <w:t xml:space="preserve">table. </w:t>
      </w:r>
      <w:r>
        <w:t>When</w:t>
      </w:r>
      <w:r w:rsidRPr="00B77A52">
        <w:t xml:space="preserve"> several IUIS sub</w:t>
      </w:r>
      <w:r>
        <w:t>-</w:t>
      </w:r>
      <w:r w:rsidRPr="00B77A52">
        <w:t xml:space="preserve">tables were similar in nature, they were </w:t>
      </w:r>
      <w:r>
        <w:t>pooled</w:t>
      </w:r>
      <w:r w:rsidRPr="00B77A52">
        <w:t>. In total, 37 IUIS sub</w:t>
      </w:r>
      <w:r>
        <w:t>-</w:t>
      </w:r>
      <w:r w:rsidRPr="00B77A52">
        <w:t>tables are represented by 27 subgroups.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838"/>
        <w:gridCol w:w="1985"/>
        <w:gridCol w:w="5811"/>
      </w:tblGrid>
      <w:tr w:rsidR="005D344B" w:rsidRPr="005D344B" w14:paraId="5470741C" w14:textId="77777777" w:rsidTr="005D344B">
        <w:tc>
          <w:tcPr>
            <w:tcW w:w="1838" w:type="dxa"/>
            <w:vAlign w:val="center"/>
          </w:tcPr>
          <w:p w14:paraId="1720232D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Abbreviation </w:t>
            </w:r>
            <w:r w:rsidRPr="005D344B">
              <w:rPr>
                <w:rFonts w:eastAsia="Times New Roman" w:cs="Times New Roman"/>
                <w:b/>
                <w:bCs/>
                <w:szCs w:val="24"/>
                <w:lang w:eastAsia="en-GB"/>
              </w:rPr>
              <w:br/>
              <w:t>(as in figures)</w:t>
            </w:r>
          </w:p>
        </w:tc>
        <w:tc>
          <w:tcPr>
            <w:tcW w:w="1985" w:type="dxa"/>
            <w:vAlign w:val="center"/>
          </w:tcPr>
          <w:p w14:paraId="46F23782" w14:textId="6C069514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b/>
                <w:bCs/>
                <w:szCs w:val="24"/>
                <w:lang w:eastAsia="en-GB"/>
              </w:rPr>
              <w:t>Contained IUIS sub-table</w:t>
            </w: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>s</w:t>
            </w:r>
            <w:r w:rsidRPr="005D344B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(digit)</w:t>
            </w:r>
          </w:p>
        </w:tc>
        <w:tc>
          <w:tcPr>
            <w:tcW w:w="5811" w:type="dxa"/>
            <w:vAlign w:val="center"/>
          </w:tcPr>
          <w:p w14:paraId="55485EF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b/>
                <w:bCs/>
                <w:szCs w:val="24"/>
                <w:lang w:eastAsia="en-GB"/>
              </w:rPr>
              <w:t>Contained IUIS sub-tables (name)</w:t>
            </w:r>
          </w:p>
        </w:tc>
      </w:tr>
      <w:tr w:rsidR="005D344B" w:rsidRPr="005D344B" w14:paraId="702972FE" w14:textId="77777777" w:rsidTr="005D344B">
        <w:tc>
          <w:tcPr>
            <w:tcW w:w="1838" w:type="dxa"/>
            <w:vAlign w:val="center"/>
          </w:tcPr>
          <w:p w14:paraId="79234776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SCID T-B+</w:t>
            </w:r>
          </w:p>
        </w:tc>
        <w:tc>
          <w:tcPr>
            <w:tcW w:w="1985" w:type="dxa"/>
            <w:vAlign w:val="center"/>
          </w:tcPr>
          <w:p w14:paraId="59796C48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1.1</w:t>
            </w:r>
          </w:p>
        </w:tc>
        <w:tc>
          <w:tcPr>
            <w:tcW w:w="5811" w:type="dxa"/>
            <w:vAlign w:val="center"/>
          </w:tcPr>
          <w:p w14:paraId="223BEE15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T-B+ SCID</w:t>
            </w:r>
          </w:p>
        </w:tc>
      </w:tr>
      <w:tr w:rsidR="005D344B" w:rsidRPr="005D344B" w14:paraId="1EFB2FD9" w14:textId="77777777" w:rsidTr="005D344B">
        <w:tc>
          <w:tcPr>
            <w:tcW w:w="1838" w:type="dxa"/>
            <w:vAlign w:val="center"/>
          </w:tcPr>
          <w:p w14:paraId="012D728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SCID T-B-</w:t>
            </w:r>
          </w:p>
        </w:tc>
        <w:tc>
          <w:tcPr>
            <w:tcW w:w="1985" w:type="dxa"/>
            <w:vAlign w:val="center"/>
          </w:tcPr>
          <w:p w14:paraId="478FB9C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1.2</w:t>
            </w:r>
          </w:p>
        </w:tc>
        <w:tc>
          <w:tcPr>
            <w:tcW w:w="5811" w:type="dxa"/>
            <w:vAlign w:val="center"/>
          </w:tcPr>
          <w:p w14:paraId="6FD6D01F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T-B- SCID</w:t>
            </w:r>
          </w:p>
        </w:tc>
      </w:tr>
      <w:tr w:rsidR="005D344B" w:rsidRPr="005D344B" w14:paraId="1F2EBD2E" w14:textId="77777777" w:rsidTr="005D344B">
        <w:tc>
          <w:tcPr>
            <w:tcW w:w="1838" w:type="dxa"/>
            <w:vAlign w:val="center"/>
          </w:tcPr>
          <w:p w14:paraId="2567519B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</w:t>
            </w:r>
          </w:p>
        </w:tc>
        <w:tc>
          <w:tcPr>
            <w:tcW w:w="1985" w:type="dxa"/>
            <w:vAlign w:val="center"/>
          </w:tcPr>
          <w:p w14:paraId="07B25C8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1.3</w:t>
            </w:r>
          </w:p>
        </w:tc>
        <w:tc>
          <w:tcPr>
            <w:tcW w:w="5811" w:type="dxa"/>
            <w:vAlign w:val="center"/>
          </w:tcPr>
          <w:p w14:paraId="6093BFB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, generally less profound than SCID</w:t>
            </w:r>
          </w:p>
        </w:tc>
      </w:tr>
      <w:tr w:rsidR="005D344B" w:rsidRPr="005D344B" w14:paraId="3B4B796D" w14:textId="77777777" w:rsidTr="005D344B">
        <w:tc>
          <w:tcPr>
            <w:tcW w:w="1838" w:type="dxa"/>
            <w:vAlign w:val="center"/>
          </w:tcPr>
          <w:p w14:paraId="5F1C3E3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-Tc</w:t>
            </w:r>
          </w:p>
        </w:tc>
        <w:tc>
          <w:tcPr>
            <w:tcW w:w="1985" w:type="dxa"/>
            <w:vAlign w:val="center"/>
          </w:tcPr>
          <w:p w14:paraId="598AA548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1</w:t>
            </w:r>
          </w:p>
        </w:tc>
        <w:tc>
          <w:tcPr>
            <w:tcW w:w="5811" w:type="dxa"/>
            <w:vAlign w:val="center"/>
          </w:tcPr>
          <w:p w14:paraId="36F39FF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Immunodeficiency with congenital thrombocytopenia</w:t>
            </w:r>
          </w:p>
        </w:tc>
      </w:tr>
      <w:tr w:rsidR="005D344B" w:rsidRPr="005D344B" w14:paraId="6CEC516B" w14:textId="77777777" w:rsidTr="005D344B">
        <w:tc>
          <w:tcPr>
            <w:tcW w:w="1838" w:type="dxa"/>
            <w:vAlign w:val="center"/>
          </w:tcPr>
          <w:p w14:paraId="597E302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-DNA</w:t>
            </w:r>
          </w:p>
        </w:tc>
        <w:tc>
          <w:tcPr>
            <w:tcW w:w="1985" w:type="dxa"/>
            <w:vAlign w:val="center"/>
          </w:tcPr>
          <w:p w14:paraId="59091A2F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2</w:t>
            </w:r>
          </w:p>
        </w:tc>
        <w:tc>
          <w:tcPr>
            <w:tcW w:w="5811" w:type="dxa"/>
            <w:vAlign w:val="center"/>
          </w:tcPr>
          <w:p w14:paraId="4D3E5FC1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DNA repair defects other than those listed in Table 1</w:t>
            </w:r>
          </w:p>
        </w:tc>
      </w:tr>
      <w:tr w:rsidR="005D344B" w:rsidRPr="005D344B" w14:paraId="725B847C" w14:textId="77777777" w:rsidTr="005D344B">
        <w:tc>
          <w:tcPr>
            <w:tcW w:w="1838" w:type="dxa"/>
            <w:vAlign w:val="center"/>
          </w:tcPr>
          <w:p w14:paraId="40FC5BB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-Thymic</w:t>
            </w:r>
          </w:p>
        </w:tc>
        <w:tc>
          <w:tcPr>
            <w:tcW w:w="1985" w:type="dxa"/>
            <w:vAlign w:val="center"/>
          </w:tcPr>
          <w:p w14:paraId="2C56B62C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3</w:t>
            </w:r>
          </w:p>
        </w:tc>
        <w:tc>
          <w:tcPr>
            <w:tcW w:w="5811" w:type="dxa"/>
            <w:vAlign w:val="center"/>
          </w:tcPr>
          <w:p w14:paraId="15978F2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Thymic defects with additional congenital anomalies</w:t>
            </w:r>
          </w:p>
        </w:tc>
      </w:tr>
      <w:tr w:rsidR="005D344B" w:rsidRPr="005D344B" w14:paraId="711CB555" w14:textId="77777777" w:rsidTr="005D344B">
        <w:tc>
          <w:tcPr>
            <w:tcW w:w="1838" w:type="dxa"/>
            <w:vAlign w:val="center"/>
          </w:tcPr>
          <w:p w14:paraId="3BF6878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-Oss</w:t>
            </w:r>
          </w:p>
        </w:tc>
        <w:tc>
          <w:tcPr>
            <w:tcW w:w="1985" w:type="dxa"/>
            <w:vAlign w:val="center"/>
          </w:tcPr>
          <w:p w14:paraId="7BBA10E5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4</w:t>
            </w:r>
          </w:p>
        </w:tc>
        <w:tc>
          <w:tcPr>
            <w:tcW w:w="5811" w:type="dxa"/>
            <w:vAlign w:val="center"/>
          </w:tcPr>
          <w:p w14:paraId="2C270CA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Immuno-osseous dysplasia</w:t>
            </w:r>
          </w:p>
        </w:tc>
      </w:tr>
      <w:tr w:rsidR="005D344B" w:rsidRPr="005D344B" w14:paraId="64ED08D0" w14:textId="77777777" w:rsidTr="005D344B">
        <w:tc>
          <w:tcPr>
            <w:tcW w:w="1838" w:type="dxa"/>
            <w:vAlign w:val="center"/>
          </w:tcPr>
          <w:p w14:paraId="7565823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HIES</w:t>
            </w:r>
          </w:p>
        </w:tc>
        <w:tc>
          <w:tcPr>
            <w:tcW w:w="1985" w:type="dxa"/>
            <w:vAlign w:val="center"/>
          </w:tcPr>
          <w:p w14:paraId="5240D656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5</w:t>
            </w:r>
          </w:p>
        </w:tc>
        <w:tc>
          <w:tcPr>
            <w:tcW w:w="5811" w:type="dxa"/>
            <w:vAlign w:val="center"/>
          </w:tcPr>
          <w:p w14:paraId="1C6B8C2B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Hyper IgE syndromes (HIES)</w:t>
            </w:r>
          </w:p>
        </w:tc>
      </w:tr>
      <w:tr w:rsidR="005D344B" w:rsidRPr="005D344B" w14:paraId="1399EA1E" w14:textId="77777777" w:rsidTr="005D344B">
        <w:trPr>
          <w:trHeight w:val="362"/>
        </w:trPr>
        <w:tc>
          <w:tcPr>
            <w:tcW w:w="1838" w:type="dxa"/>
            <w:vAlign w:val="center"/>
          </w:tcPr>
          <w:p w14:paraId="7478006E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-EDA</w:t>
            </w:r>
          </w:p>
        </w:tc>
        <w:tc>
          <w:tcPr>
            <w:tcW w:w="1985" w:type="dxa"/>
            <w:vAlign w:val="center"/>
          </w:tcPr>
          <w:p w14:paraId="3AB5793E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7</w:t>
            </w:r>
          </w:p>
        </w:tc>
        <w:tc>
          <w:tcPr>
            <w:tcW w:w="5811" w:type="dxa"/>
            <w:vAlign w:val="center"/>
          </w:tcPr>
          <w:p w14:paraId="5EF90DF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Anhidrotic ectodermodysplasia with immunodeficency (EDA-ID)</w:t>
            </w:r>
          </w:p>
        </w:tc>
      </w:tr>
      <w:tr w:rsidR="005D344B" w:rsidRPr="005D344B" w14:paraId="16170254" w14:textId="77777777" w:rsidTr="005D344B">
        <w:trPr>
          <w:trHeight w:val="361"/>
        </w:trPr>
        <w:tc>
          <w:tcPr>
            <w:tcW w:w="1838" w:type="dxa"/>
            <w:vAlign w:val="center"/>
          </w:tcPr>
          <w:p w14:paraId="12B7408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-Ca</w:t>
            </w:r>
          </w:p>
        </w:tc>
        <w:tc>
          <w:tcPr>
            <w:tcW w:w="1985" w:type="dxa"/>
            <w:vAlign w:val="center"/>
          </w:tcPr>
          <w:p w14:paraId="1B32C39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8</w:t>
            </w:r>
          </w:p>
        </w:tc>
        <w:tc>
          <w:tcPr>
            <w:tcW w:w="5811" w:type="dxa"/>
            <w:vAlign w:val="center"/>
          </w:tcPr>
          <w:p w14:paraId="05868E8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alcium channel defects</w:t>
            </w:r>
          </w:p>
        </w:tc>
      </w:tr>
      <w:tr w:rsidR="005D344B" w:rsidRPr="005D344B" w14:paraId="7C0C86D2" w14:textId="77777777" w:rsidTr="005D344B">
        <w:trPr>
          <w:trHeight w:val="362"/>
        </w:trPr>
        <w:tc>
          <w:tcPr>
            <w:tcW w:w="1838" w:type="dxa"/>
            <w:vMerge w:val="restart"/>
            <w:vAlign w:val="center"/>
          </w:tcPr>
          <w:p w14:paraId="0BC0FADB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ID-other</w:t>
            </w:r>
          </w:p>
        </w:tc>
        <w:tc>
          <w:tcPr>
            <w:tcW w:w="1985" w:type="dxa"/>
            <w:vAlign w:val="center"/>
          </w:tcPr>
          <w:p w14:paraId="056448B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6</w:t>
            </w:r>
          </w:p>
        </w:tc>
        <w:tc>
          <w:tcPr>
            <w:tcW w:w="5811" w:type="dxa"/>
            <w:vAlign w:val="center"/>
          </w:tcPr>
          <w:p w14:paraId="7346BEA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Defects of vitamin B12 and folate metabolism</w:t>
            </w:r>
          </w:p>
        </w:tc>
      </w:tr>
      <w:tr w:rsidR="005D344B" w:rsidRPr="005D344B" w14:paraId="3D6784EB" w14:textId="77777777" w:rsidTr="005D344B">
        <w:trPr>
          <w:trHeight w:val="361"/>
        </w:trPr>
        <w:tc>
          <w:tcPr>
            <w:tcW w:w="1838" w:type="dxa"/>
            <w:vMerge/>
            <w:vAlign w:val="center"/>
          </w:tcPr>
          <w:p w14:paraId="079D203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31E90C62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2.9</w:t>
            </w:r>
          </w:p>
        </w:tc>
        <w:tc>
          <w:tcPr>
            <w:tcW w:w="5811" w:type="dxa"/>
            <w:vAlign w:val="center"/>
          </w:tcPr>
          <w:p w14:paraId="548CECDC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Other defects of CID with associated features</w:t>
            </w:r>
          </w:p>
        </w:tc>
      </w:tr>
      <w:tr w:rsidR="005D344B" w:rsidRPr="005D344B" w14:paraId="3FA53A5B" w14:textId="77777777" w:rsidTr="005D344B">
        <w:tc>
          <w:tcPr>
            <w:tcW w:w="1838" w:type="dxa"/>
            <w:vAlign w:val="center"/>
          </w:tcPr>
          <w:p w14:paraId="476312C6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AD-Agamma</w:t>
            </w:r>
          </w:p>
        </w:tc>
        <w:tc>
          <w:tcPr>
            <w:tcW w:w="1985" w:type="dxa"/>
            <w:vAlign w:val="center"/>
          </w:tcPr>
          <w:p w14:paraId="3ED402E2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3.1</w:t>
            </w:r>
          </w:p>
        </w:tc>
        <w:tc>
          <w:tcPr>
            <w:tcW w:w="5811" w:type="dxa"/>
            <w:vAlign w:val="center"/>
          </w:tcPr>
          <w:p w14:paraId="667F607B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Severe reduction in all serum immunoglobulin isotypes with profoundly decreased or absent B cells, agammaglobulinemia</w:t>
            </w:r>
          </w:p>
        </w:tc>
      </w:tr>
      <w:tr w:rsidR="005D344B" w:rsidRPr="005D344B" w14:paraId="16C087EC" w14:textId="77777777" w:rsidTr="005D344B">
        <w:tc>
          <w:tcPr>
            <w:tcW w:w="1838" w:type="dxa"/>
            <w:vAlign w:val="center"/>
          </w:tcPr>
          <w:p w14:paraId="40BC8F92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AD-CVID</w:t>
            </w:r>
          </w:p>
        </w:tc>
        <w:tc>
          <w:tcPr>
            <w:tcW w:w="1985" w:type="dxa"/>
            <w:vAlign w:val="center"/>
          </w:tcPr>
          <w:p w14:paraId="1CDCBE11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3.2</w:t>
            </w:r>
          </w:p>
        </w:tc>
        <w:tc>
          <w:tcPr>
            <w:tcW w:w="5811" w:type="dxa"/>
            <w:vAlign w:val="center"/>
          </w:tcPr>
          <w:p w14:paraId="5B74467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Severe reduction in at least 2 serum immunoglobulin isotypes with normal or low number of B cells, CVID phenotype</w:t>
            </w:r>
          </w:p>
        </w:tc>
      </w:tr>
      <w:tr w:rsidR="005D344B" w:rsidRPr="005D344B" w14:paraId="4610D474" w14:textId="77777777" w:rsidTr="005D344B">
        <w:trPr>
          <w:trHeight w:val="244"/>
        </w:trPr>
        <w:tc>
          <w:tcPr>
            <w:tcW w:w="1838" w:type="dxa"/>
            <w:vMerge w:val="restart"/>
            <w:vAlign w:val="center"/>
          </w:tcPr>
          <w:p w14:paraId="732B14C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AD-other</w:t>
            </w:r>
          </w:p>
        </w:tc>
        <w:tc>
          <w:tcPr>
            <w:tcW w:w="1985" w:type="dxa"/>
            <w:vAlign w:val="center"/>
          </w:tcPr>
          <w:p w14:paraId="56C9821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3.3</w:t>
            </w:r>
          </w:p>
        </w:tc>
        <w:tc>
          <w:tcPr>
            <w:tcW w:w="5811" w:type="dxa"/>
            <w:vAlign w:val="center"/>
          </w:tcPr>
          <w:p w14:paraId="0B909E2D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Severe reduction in serum IgG and IgA with normal/elevated IgM and normal numbers of B cells, hyper IgM</w:t>
            </w:r>
          </w:p>
        </w:tc>
      </w:tr>
      <w:tr w:rsidR="005D344B" w:rsidRPr="005D344B" w14:paraId="1C848B5B" w14:textId="77777777" w:rsidTr="005D344B">
        <w:trPr>
          <w:trHeight w:val="243"/>
        </w:trPr>
        <w:tc>
          <w:tcPr>
            <w:tcW w:w="1838" w:type="dxa"/>
            <w:vMerge/>
            <w:vAlign w:val="center"/>
          </w:tcPr>
          <w:p w14:paraId="0EB33126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0B712B7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3.4</w:t>
            </w:r>
          </w:p>
        </w:tc>
        <w:tc>
          <w:tcPr>
            <w:tcW w:w="5811" w:type="dxa"/>
            <w:vAlign w:val="center"/>
          </w:tcPr>
          <w:p w14:paraId="0F9D319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Isotype, light chain, or functional deficiencies with generally normal numbers of B cells</w:t>
            </w:r>
          </w:p>
        </w:tc>
      </w:tr>
      <w:tr w:rsidR="005D344B" w:rsidRPr="005D344B" w14:paraId="01C3233A" w14:textId="77777777" w:rsidTr="005D344B">
        <w:trPr>
          <w:trHeight w:val="362"/>
        </w:trPr>
        <w:tc>
          <w:tcPr>
            <w:tcW w:w="1838" w:type="dxa"/>
            <w:vMerge w:val="restart"/>
            <w:vAlign w:val="center"/>
          </w:tcPr>
          <w:p w14:paraId="23E2F48F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IRD-FHL</w:t>
            </w:r>
          </w:p>
        </w:tc>
        <w:tc>
          <w:tcPr>
            <w:tcW w:w="1985" w:type="dxa"/>
            <w:vAlign w:val="center"/>
          </w:tcPr>
          <w:p w14:paraId="54CCC4E6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4.1</w:t>
            </w:r>
          </w:p>
        </w:tc>
        <w:tc>
          <w:tcPr>
            <w:tcW w:w="5811" w:type="dxa"/>
            <w:vAlign w:val="center"/>
          </w:tcPr>
          <w:p w14:paraId="4EAA992D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Familial hemophagocytic lymphohistiocytosis (FHL syndromes)</w:t>
            </w:r>
          </w:p>
        </w:tc>
      </w:tr>
      <w:tr w:rsidR="005D344B" w:rsidRPr="005D344B" w14:paraId="67BD171B" w14:textId="77777777" w:rsidTr="005D344B">
        <w:trPr>
          <w:trHeight w:val="361"/>
        </w:trPr>
        <w:tc>
          <w:tcPr>
            <w:tcW w:w="1838" w:type="dxa"/>
            <w:vMerge/>
            <w:vAlign w:val="center"/>
          </w:tcPr>
          <w:p w14:paraId="362B0D5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2CAA741B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4.2</w:t>
            </w:r>
          </w:p>
        </w:tc>
        <w:tc>
          <w:tcPr>
            <w:tcW w:w="5811" w:type="dxa"/>
            <w:vAlign w:val="center"/>
          </w:tcPr>
          <w:p w14:paraId="2235099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FHL syndromes with hypopigmentation</w:t>
            </w:r>
          </w:p>
        </w:tc>
      </w:tr>
      <w:tr w:rsidR="005D344B" w:rsidRPr="005D344B" w14:paraId="67F988C7" w14:textId="77777777" w:rsidTr="005D344B">
        <w:tc>
          <w:tcPr>
            <w:tcW w:w="1838" w:type="dxa"/>
            <w:vAlign w:val="center"/>
          </w:tcPr>
          <w:p w14:paraId="5C2C4451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IRD-Treg</w:t>
            </w:r>
          </w:p>
        </w:tc>
        <w:tc>
          <w:tcPr>
            <w:tcW w:w="1985" w:type="dxa"/>
            <w:vAlign w:val="center"/>
          </w:tcPr>
          <w:p w14:paraId="2945CBA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4.3</w:t>
            </w:r>
          </w:p>
        </w:tc>
        <w:tc>
          <w:tcPr>
            <w:tcW w:w="5811" w:type="dxa"/>
            <w:vAlign w:val="center"/>
          </w:tcPr>
          <w:p w14:paraId="75A221D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Regulatory T cell defects</w:t>
            </w:r>
          </w:p>
        </w:tc>
      </w:tr>
      <w:tr w:rsidR="005D344B" w:rsidRPr="005D344B" w14:paraId="5BD11E75" w14:textId="77777777" w:rsidTr="005D344B">
        <w:tc>
          <w:tcPr>
            <w:tcW w:w="1838" w:type="dxa"/>
            <w:vAlign w:val="center"/>
          </w:tcPr>
          <w:p w14:paraId="6B01196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IRD-AI</w:t>
            </w:r>
          </w:p>
        </w:tc>
        <w:tc>
          <w:tcPr>
            <w:tcW w:w="1985" w:type="dxa"/>
            <w:vAlign w:val="center"/>
          </w:tcPr>
          <w:p w14:paraId="243764F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4.4</w:t>
            </w:r>
          </w:p>
        </w:tc>
        <w:tc>
          <w:tcPr>
            <w:tcW w:w="5811" w:type="dxa"/>
            <w:vAlign w:val="center"/>
          </w:tcPr>
          <w:p w14:paraId="7C2969E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Autoimmunity with or without lymphoproliferation</w:t>
            </w:r>
          </w:p>
        </w:tc>
      </w:tr>
      <w:tr w:rsidR="005D344B" w:rsidRPr="005D344B" w14:paraId="061F46B0" w14:textId="77777777" w:rsidTr="005D344B">
        <w:tc>
          <w:tcPr>
            <w:tcW w:w="1838" w:type="dxa"/>
            <w:vAlign w:val="center"/>
          </w:tcPr>
          <w:p w14:paraId="008A507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IRD-colitis</w:t>
            </w:r>
          </w:p>
        </w:tc>
        <w:tc>
          <w:tcPr>
            <w:tcW w:w="1985" w:type="dxa"/>
            <w:vAlign w:val="center"/>
          </w:tcPr>
          <w:p w14:paraId="553C9BAC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4.5</w:t>
            </w:r>
          </w:p>
        </w:tc>
        <w:tc>
          <w:tcPr>
            <w:tcW w:w="5811" w:type="dxa"/>
            <w:vAlign w:val="center"/>
          </w:tcPr>
          <w:p w14:paraId="112CFE2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Immune dysregulation with colitis</w:t>
            </w:r>
          </w:p>
        </w:tc>
      </w:tr>
      <w:tr w:rsidR="005D344B" w:rsidRPr="005D344B" w14:paraId="765BCFA5" w14:textId="77777777" w:rsidTr="005D344B">
        <w:tc>
          <w:tcPr>
            <w:tcW w:w="1838" w:type="dxa"/>
            <w:vAlign w:val="center"/>
          </w:tcPr>
          <w:p w14:paraId="78E76E9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IRD-ALPS</w:t>
            </w:r>
          </w:p>
        </w:tc>
        <w:tc>
          <w:tcPr>
            <w:tcW w:w="1985" w:type="dxa"/>
            <w:vAlign w:val="center"/>
          </w:tcPr>
          <w:p w14:paraId="618B11A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4.6</w:t>
            </w:r>
          </w:p>
        </w:tc>
        <w:tc>
          <w:tcPr>
            <w:tcW w:w="5811" w:type="dxa"/>
            <w:vAlign w:val="center"/>
          </w:tcPr>
          <w:p w14:paraId="2F30989F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Autoimmune lymphoproliferative syndrome (ALPS)</w:t>
            </w:r>
          </w:p>
        </w:tc>
      </w:tr>
      <w:tr w:rsidR="005D344B" w:rsidRPr="005D344B" w14:paraId="032BA234" w14:textId="77777777" w:rsidTr="005D344B">
        <w:tc>
          <w:tcPr>
            <w:tcW w:w="1838" w:type="dxa"/>
            <w:vAlign w:val="center"/>
          </w:tcPr>
          <w:p w14:paraId="3B39DC8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lastRenderedPageBreak/>
              <w:t>PIRD-EBV</w:t>
            </w:r>
          </w:p>
        </w:tc>
        <w:tc>
          <w:tcPr>
            <w:tcW w:w="1985" w:type="dxa"/>
            <w:vAlign w:val="center"/>
          </w:tcPr>
          <w:p w14:paraId="35CD52E6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4.7</w:t>
            </w:r>
          </w:p>
        </w:tc>
        <w:tc>
          <w:tcPr>
            <w:tcW w:w="5811" w:type="dxa"/>
            <w:vAlign w:val="center"/>
          </w:tcPr>
          <w:p w14:paraId="20F21C12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Susceptibility to Epstein-Barr virus and lymphoproliferative conditions</w:t>
            </w:r>
          </w:p>
        </w:tc>
      </w:tr>
      <w:tr w:rsidR="005D344B" w:rsidRPr="005D344B" w14:paraId="7C4E4FF6" w14:textId="77777777" w:rsidTr="005D344B">
        <w:trPr>
          <w:trHeight w:val="63"/>
        </w:trPr>
        <w:tc>
          <w:tcPr>
            <w:tcW w:w="1838" w:type="dxa"/>
            <w:vMerge w:val="restart"/>
            <w:vAlign w:val="center"/>
          </w:tcPr>
          <w:p w14:paraId="3BFA5931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hagocyte</w:t>
            </w:r>
          </w:p>
        </w:tc>
        <w:tc>
          <w:tcPr>
            <w:tcW w:w="1985" w:type="dxa"/>
            <w:vAlign w:val="center"/>
          </w:tcPr>
          <w:p w14:paraId="0E3C7E6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5.1</w:t>
            </w:r>
          </w:p>
        </w:tc>
        <w:tc>
          <w:tcPr>
            <w:tcW w:w="5811" w:type="dxa"/>
            <w:vAlign w:val="center"/>
          </w:tcPr>
          <w:p w14:paraId="41C9F87B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ongenital neutropenias</w:t>
            </w:r>
          </w:p>
        </w:tc>
      </w:tr>
      <w:tr w:rsidR="005D344B" w:rsidRPr="005D344B" w14:paraId="3E538370" w14:textId="77777777" w:rsidTr="005D344B">
        <w:trPr>
          <w:trHeight w:val="60"/>
        </w:trPr>
        <w:tc>
          <w:tcPr>
            <w:tcW w:w="1838" w:type="dxa"/>
            <w:vMerge/>
            <w:vAlign w:val="center"/>
          </w:tcPr>
          <w:p w14:paraId="635E82EE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3BD1DA5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5.2</w:t>
            </w:r>
          </w:p>
        </w:tc>
        <w:tc>
          <w:tcPr>
            <w:tcW w:w="5811" w:type="dxa"/>
            <w:vAlign w:val="center"/>
          </w:tcPr>
          <w:p w14:paraId="7CB17146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Defects of motility</w:t>
            </w:r>
          </w:p>
        </w:tc>
      </w:tr>
      <w:tr w:rsidR="005D344B" w:rsidRPr="005D344B" w14:paraId="7B8B37BB" w14:textId="77777777" w:rsidTr="005D344B">
        <w:trPr>
          <w:trHeight w:val="60"/>
        </w:trPr>
        <w:tc>
          <w:tcPr>
            <w:tcW w:w="1838" w:type="dxa"/>
            <w:vMerge/>
            <w:vAlign w:val="center"/>
          </w:tcPr>
          <w:p w14:paraId="24E6470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313F2A7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5.3</w:t>
            </w:r>
          </w:p>
        </w:tc>
        <w:tc>
          <w:tcPr>
            <w:tcW w:w="5811" w:type="dxa"/>
            <w:vAlign w:val="center"/>
          </w:tcPr>
          <w:p w14:paraId="5F4BD73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Defects of respiratory burst</w:t>
            </w:r>
          </w:p>
        </w:tc>
      </w:tr>
      <w:tr w:rsidR="005D344B" w:rsidRPr="005D344B" w14:paraId="045F8E89" w14:textId="77777777" w:rsidTr="005D344B">
        <w:trPr>
          <w:trHeight w:val="60"/>
        </w:trPr>
        <w:tc>
          <w:tcPr>
            <w:tcW w:w="1838" w:type="dxa"/>
            <w:vMerge/>
            <w:vAlign w:val="center"/>
          </w:tcPr>
          <w:p w14:paraId="26E60555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61676638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5.4</w:t>
            </w:r>
          </w:p>
        </w:tc>
        <w:tc>
          <w:tcPr>
            <w:tcW w:w="5811" w:type="dxa"/>
            <w:vAlign w:val="center"/>
          </w:tcPr>
          <w:p w14:paraId="56C9521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Other non-lymphoid defects</w:t>
            </w:r>
          </w:p>
        </w:tc>
      </w:tr>
      <w:tr w:rsidR="005D344B" w:rsidRPr="005D344B" w14:paraId="182AA621" w14:textId="77777777" w:rsidTr="005D344B">
        <w:trPr>
          <w:trHeight w:val="99"/>
        </w:trPr>
        <w:tc>
          <w:tcPr>
            <w:tcW w:w="1838" w:type="dxa"/>
            <w:vMerge w:val="restart"/>
            <w:vAlign w:val="center"/>
          </w:tcPr>
          <w:p w14:paraId="60EBBE2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Innate</w:t>
            </w:r>
          </w:p>
        </w:tc>
        <w:tc>
          <w:tcPr>
            <w:tcW w:w="1985" w:type="dxa"/>
            <w:vAlign w:val="center"/>
          </w:tcPr>
          <w:p w14:paraId="4EEA308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6.1</w:t>
            </w:r>
          </w:p>
        </w:tc>
        <w:tc>
          <w:tcPr>
            <w:tcW w:w="5811" w:type="dxa"/>
            <w:vAlign w:val="center"/>
          </w:tcPr>
          <w:p w14:paraId="0954E03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Mendelian susceptibility to mycobacterial disease</w:t>
            </w:r>
          </w:p>
        </w:tc>
      </w:tr>
      <w:tr w:rsidR="005D344B" w:rsidRPr="005D344B" w14:paraId="04BD8930" w14:textId="77777777" w:rsidTr="005D344B">
        <w:trPr>
          <w:trHeight w:val="97"/>
        </w:trPr>
        <w:tc>
          <w:tcPr>
            <w:tcW w:w="1838" w:type="dxa"/>
            <w:vMerge/>
            <w:vAlign w:val="center"/>
          </w:tcPr>
          <w:p w14:paraId="3733F50A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5F4C4B2F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6.3</w:t>
            </w:r>
          </w:p>
        </w:tc>
        <w:tc>
          <w:tcPr>
            <w:tcW w:w="5811" w:type="dxa"/>
            <w:vAlign w:val="center"/>
          </w:tcPr>
          <w:p w14:paraId="0CED400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redisposition to severe viral infection</w:t>
            </w:r>
          </w:p>
        </w:tc>
      </w:tr>
      <w:tr w:rsidR="005D344B" w:rsidRPr="005D344B" w14:paraId="5C20EE6C" w14:textId="77777777" w:rsidTr="005D344B">
        <w:trPr>
          <w:trHeight w:val="97"/>
        </w:trPr>
        <w:tc>
          <w:tcPr>
            <w:tcW w:w="1838" w:type="dxa"/>
            <w:vMerge/>
            <w:vAlign w:val="center"/>
          </w:tcPr>
          <w:p w14:paraId="76449E99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41853B35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6.6</w:t>
            </w:r>
          </w:p>
        </w:tc>
        <w:tc>
          <w:tcPr>
            <w:tcW w:w="5811" w:type="dxa"/>
            <w:vAlign w:val="center"/>
          </w:tcPr>
          <w:p w14:paraId="2F3D423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Predisposition to mucocutaneous candidiasis</w:t>
            </w:r>
          </w:p>
        </w:tc>
      </w:tr>
      <w:tr w:rsidR="005D344B" w:rsidRPr="005D344B" w14:paraId="2F289732" w14:textId="77777777" w:rsidTr="005D344B">
        <w:trPr>
          <w:trHeight w:val="97"/>
        </w:trPr>
        <w:tc>
          <w:tcPr>
            <w:tcW w:w="1838" w:type="dxa"/>
            <w:vMerge/>
            <w:vAlign w:val="center"/>
          </w:tcPr>
          <w:p w14:paraId="76678DE8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7DBBF3F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6.7</w:t>
            </w:r>
          </w:p>
        </w:tc>
        <w:tc>
          <w:tcPr>
            <w:tcW w:w="5811" w:type="dxa"/>
            <w:vAlign w:val="center"/>
          </w:tcPr>
          <w:p w14:paraId="2E8B4025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TLR signalling pathway deficiency with bacterial susceptibility</w:t>
            </w:r>
          </w:p>
        </w:tc>
      </w:tr>
      <w:tr w:rsidR="005D344B" w:rsidRPr="005D344B" w14:paraId="29E50D1C" w14:textId="77777777" w:rsidTr="005D344B">
        <w:trPr>
          <w:trHeight w:val="97"/>
        </w:trPr>
        <w:tc>
          <w:tcPr>
            <w:tcW w:w="1838" w:type="dxa"/>
            <w:vMerge/>
            <w:vAlign w:val="center"/>
          </w:tcPr>
          <w:p w14:paraId="433D2524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1BC6B6F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6.8</w:t>
            </w:r>
          </w:p>
        </w:tc>
        <w:tc>
          <w:tcPr>
            <w:tcW w:w="5811" w:type="dxa"/>
            <w:vAlign w:val="center"/>
          </w:tcPr>
          <w:p w14:paraId="3165CFE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Other IEI related to non-hematopoietic tissues</w:t>
            </w:r>
          </w:p>
        </w:tc>
      </w:tr>
      <w:tr w:rsidR="005D344B" w:rsidRPr="005D344B" w14:paraId="2BDEB4B7" w14:textId="77777777" w:rsidTr="005D344B">
        <w:tc>
          <w:tcPr>
            <w:tcW w:w="1838" w:type="dxa"/>
            <w:vAlign w:val="center"/>
          </w:tcPr>
          <w:p w14:paraId="5334B640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AID-IFN1</w:t>
            </w:r>
          </w:p>
        </w:tc>
        <w:tc>
          <w:tcPr>
            <w:tcW w:w="1985" w:type="dxa"/>
            <w:vAlign w:val="center"/>
          </w:tcPr>
          <w:p w14:paraId="28408F3E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7.1</w:t>
            </w:r>
          </w:p>
        </w:tc>
        <w:tc>
          <w:tcPr>
            <w:tcW w:w="5811" w:type="dxa"/>
            <w:vAlign w:val="center"/>
          </w:tcPr>
          <w:p w14:paraId="4FC3F6C5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Type 1 interferonopathies</w:t>
            </w:r>
          </w:p>
        </w:tc>
      </w:tr>
      <w:tr w:rsidR="005D344B" w:rsidRPr="005D344B" w14:paraId="2F8031CD" w14:textId="77777777" w:rsidTr="005D344B">
        <w:tc>
          <w:tcPr>
            <w:tcW w:w="1838" w:type="dxa"/>
            <w:vAlign w:val="center"/>
          </w:tcPr>
          <w:p w14:paraId="19C79F75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AID-Infl</w:t>
            </w:r>
          </w:p>
        </w:tc>
        <w:tc>
          <w:tcPr>
            <w:tcW w:w="1985" w:type="dxa"/>
            <w:vAlign w:val="center"/>
          </w:tcPr>
          <w:p w14:paraId="1A3D103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7.2</w:t>
            </w:r>
          </w:p>
        </w:tc>
        <w:tc>
          <w:tcPr>
            <w:tcW w:w="5811" w:type="dxa"/>
            <w:vAlign w:val="center"/>
          </w:tcPr>
          <w:p w14:paraId="33A3D71D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Defects affecting the inflammasome</w:t>
            </w:r>
          </w:p>
        </w:tc>
      </w:tr>
      <w:tr w:rsidR="005D344B" w:rsidRPr="005D344B" w14:paraId="5BFF8248" w14:textId="77777777" w:rsidTr="005D344B">
        <w:tc>
          <w:tcPr>
            <w:tcW w:w="1838" w:type="dxa"/>
            <w:vAlign w:val="center"/>
          </w:tcPr>
          <w:p w14:paraId="64035D23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AID-Noninfl</w:t>
            </w:r>
          </w:p>
        </w:tc>
        <w:tc>
          <w:tcPr>
            <w:tcW w:w="1985" w:type="dxa"/>
            <w:vAlign w:val="center"/>
          </w:tcPr>
          <w:p w14:paraId="7018F57B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7.3</w:t>
            </w:r>
          </w:p>
        </w:tc>
        <w:tc>
          <w:tcPr>
            <w:tcW w:w="5811" w:type="dxa"/>
            <w:vAlign w:val="center"/>
          </w:tcPr>
          <w:p w14:paraId="088E73DC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Non-inflammasome related conditions</w:t>
            </w:r>
          </w:p>
        </w:tc>
      </w:tr>
      <w:tr w:rsidR="005D344B" w:rsidRPr="005D344B" w14:paraId="0FDCF813" w14:textId="77777777" w:rsidTr="005D344B">
        <w:tc>
          <w:tcPr>
            <w:tcW w:w="1838" w:type="dxa"/>
            <w:vAlign w:val="center"/>
          </w:tcPr>
          <w:p w14:paraId="7435E94E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omplement</w:t>
            </w:r>
          </w:p>
        </w:tc>
        <w:tc>
          <w:tcPr>
            <w:tcW w:w="1985" w:type="dxa"/>
            <w:vAlign w:val="center"/>
          </w:tcPr>
          <w:p w14:paraId="53445DC8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5811" w:type="dxa"/>
            <w:vAlign w:val="center"/>
          </w:tcPr>
          <w:p w14:paraId="00CE92A8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Complement deficiencies</w:t>
            </w:r>
          </w:p>
        </w:tc>
      </w:tr>
      <w:tr w:rsidR="005D344B" w:rsidRPr="005D344B" w14:paraId="063AD4E1" w14:textId="77777777" w:rsidTr="005D344B">
        <w:tc>
          <w:tcPr>
            <w:tcW w:w="1838" w:type="dxa"/>
            <w:vAlign w:val="center"/>
          </w:tcPr>
          <w:p w14:paraId="2B25977E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BMF</w:t>
            </w:r>
          </w:p>
        </w:tc>
        <w:tc>
          <w:tcPr>
            <w:tcW w:w="1985" w:type="dxa"/>
            <w:vAlign w:val="center"/>
          </w:tcPr>
          <w:p w14:paraId="5C3190A7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5811" w:type="dxa"/>
            <w:vAlign w:val="center"/>
          </w:tcPr>
          <w:p w14:paraId="748750FC" w14:textId="77777777" w:rsidR="005D344B" w:rsidRPr="005D344B" w:rsidRDefault="005D344B" w:rsidP="005D344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5D344B">
              <w:rPr>
                <w:rFonts w:eastAsia="Times New Roman" w:cs="Times New Roman"/>
                <w:szCs w:val="24"/>
                <w:lang w:eastAsia="en-GB"/>
              </w:rPr>
              <w:t>Bone marrow failure</w:t>
            </w:r>
          </w:p>
        </w:tc>
      </w:tr>
    </w:tbl>
    <w:p w14:paraId="08451C38" w14:textId="63697177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662B293" w14:textId="77777777" w:rsidR="005D344B" w:rsidRPr="00994A3D" w:rsidRDefault="005D344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 w14:textId="56731FE3" w:rsidR="00994A3D" w:rsidRPr="00994A3D" w:rsidRDefault="00654E8F" w:rsidP="0001436A">
      <w:pPr>
        <w:pStyle w:val="berschrift1"/>
      </w:pPr>
      <w:r w:rsidRPr="00994A3D">
        <w:t>Supplementary Figures</w:t>
      </w:r>
    </w:p>
    <w:p w14:paraId="5213BE19" w14:textId="44F6A5C3" w:rsidR="00177A16" w:rsidRDefault="00177A16" w:rsidP="00092C02">
      <w:pPr>
        <w:ind w:right="563"/>
      </w:pPr>
      <w:r w:rsidRPr="00B77A52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112D4232" wp14:editId="5A000E9B">
            <wp:simplePos x="0" y="0"/>
            <wp:positionH relativeFrom="page">
              <wp:posOffset>871220</wp:posOffset>
            </wp:positionH>
            <wp:positionV relativeFrom="page">
              <wp:posOffset>5305425</wp:posOffset>
            </wp:positionV>
            <wp:extent cx="5760720" cy="3148330"/>
            <wp:effectExtent l="0" t="0" r="0" b="0"/>
            <wp:wrapThrough wrapText="bothSides">
              <wp:wrapPolygon edited="0">
                <wp:start x="0" y="0"/>
                <wp:lineTo x="0" y="21434"/>
                <wp:lineTo x="21500" y="21434"/>
                <wp:lineTo x="21500" y="0"/>
                <wp:lineTo x="0" y="0"/>
              </wp:wrapPolygon>
            </wp:wrapThrough>
            <wp:docPr id="20941015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10155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344B">
        <w:rPr>
          <w:b/>
        </w:rPr>
        <w:t xml:space="preserve">Supplementary </w:t>
      </w:r>
      <w:r w:rsidR="005D344B" w:rsidRPr="00B77A52">
        <w:rPr>
          <w:b/>
        </w:rPr>
        <w:t xml:space="preserve">Figure </w:t>
      </w:r>
      <w:r w:rsidR="005D344B">
        <w:rPr>
          <w:b/>
        </w:rPr>
        <w:t>S</w:t>
      </w:r>
      <w:r w:rsidR="005D344B" w:rsidRPr="00B77A52">
        <w:rPr>
          <w:b/>
        </w:rPr>
        <w:t>1</w:t>
      </w:r>
      <w:r w:rsidR="005D344B">
        <w:t xml:space="preserve">. </w:t>
      </w:r>
      <w:r w:rsidR="005D344B" w:rsidRPr="00B77A52">
        <w:t xml:space="preserve">Frequency of immune dysregulation </w:t>
      </w:r>
      <w:r w:rsidR="005D344B">
        <w:t xml:space="preserve">(ID) </w:t>
      </w:r>
      <w:r w:rsidR="005D344B" w:rsidRPr="00B77A52">
        <w:t>among patients with allergy</w:t>
      </w:r>
      <w:r w:rsidR="005D344B">
        <w:t>, by</w:t>
      </w:r>
      <w:r w:rsidR="005D344B" w:rsidRPr="00B77A52">
        <w:t xml:space="preserve"> subgroup. Only subgroups with at least 10 allergy patients are shown. The subgroup</w:t>
      </w:r>
      <w:r w:rsidR="005D344B">
        <w:t>s are defined</w:t>
      </w:r>
      <w:r w:rsidR="005D344B" w:rsidRPr="00B77A52">
        <w:t xml:space="preserve"> in </w:t>
      </w:r>
      <w:r>
        <w:t xml:space="preserve">Supplementary </w:t>
      </w:r>
      <w:r w:rsidR="005D344B" w:rsidRPr="00B77A52">
        <w:t xml:space="preserve">Table </w:t>
      </w:r>
      <w:r w:rsidR="005D344B">
        <w:t>S</w:t>
      </w:r>
      <w:r w:rsidR="005D344B" w:rsidRPr="00B77A52">
        <w:t>1.</w:t>
      </w:r>
      <w:r>
        <w:br w:type="page"/>
      </w:r>
    </w:p>
    <w:p w14:paraId="4E9CD8B7" w14:textId="0F60238C" w:rsidR="005D344B" w:rsidRPr="00B77A52" w:rsidRDefault="00D506F1" w:rsidP="00092C02">
      <w:pPr>
        <w:ind w:right="421"/>
      </w:pPr>
      <w:r w:rsidRPr="00B77A52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43F3D77" wp14:editId="2C522C7E">
            <wp:simplePos x="0" y="0"/>
            <wp:positionH relativeFrom="page">
              <wp:posOffset>913281</wp:posOffset>
            </wp:positionH>
            <wp:positionV relativeFrom="page">
              <wp:posOffset>616585</wp:posOffset>
            </wp:positionV>
            <wp:extent cx="5760720" cy="3161665"/>
            <wp:effectExtent l="0" t="0" r="0" b="635"/>
            <wp:wrapThrough wrapText="bothSides">
              <wp:wrapPolygon edited="0">
                <wp:start x="0" y="0"/>
                <wp:lineTo x="0" y="21474"/>
                <wp:lineTo x="21500" y="21474"/>
                <wp:lineTo x="21500" y="0"/>
                <wp:lineTo x="0" y="0"/>
              </wp:wrapPolygon>
            </wp:wrapThrough>
            <wp:docPr id="15063075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3075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344B">
        <w:rPr>
          <w:b/>
        </w:rPr>
        <w:t xml:space="preserve">Supplementary </w:t>
      </w:r>
      <w:r w:rsidR="005D344B" w:rsidRPr="00B77A52">
        <w:rPr>
          <w:b/>
        </w:rPr>
        <w:t xml:space="preserve">Figure </w:t>
      </w:r>
      <w:r w:rsidR="005D344B">
        <w:rPr>
          <w:b/>
        </w:rPr>
        <w:t>S</w:t>
      </w:r>
      <w:r w:rsidR="005D344B" w:rsidRPr="00B77A52">
        <w:rPr>
          <w:b/>
        </w:rPr>
        <w:t>2</w:t>
      </w:r>
      <w:r w:rsidR="005D344B">
        <w:t xml:space="preserve">. </w:t>
      </w:r>
      <w:r w:rsidR="005D344B" w:rsidRPr="00B77A52">
        <w:t>Frequency of allergy among patients with immune dysregulation</w:t>
      </w:r>
      <w:r w:rsidR="005D344B">
        <w:t>, by</w:t>
      </w:r>
      <w:r w:rsidR="005D344B" w:rsidRPr="00B77A52">
        <w:t xml:space="preserve"> subgroup. Data </w:t>
      </w:r>
      <w:r w:rsidR="005D344B">
        <w:t>are</w:t>
      </w:r>
      <w:r w:rsidR="005D344B" w:rsidRPr="00B77A52">
        <w:t xml:space="preserve"> only shown if there were at least 10 patients with the immune dysregulation. Subgroups with less than 10 patients for </w:t>
      </w:r>
      <w:r w:rsidR="005D344B">
        <w:t>each</w:t>
      </w:r>
      <w:r w:rsidR="005D344B" w:rsidRPr="00B77A52">
        <w:t xml:space="preserve"> type of immune dysregulation are not displayed. The subgroup</w:t>
      </w:r>
      <w:r w:rsidR="005D344B">
        <w:t>s are defined</w:t>
      </w:r>
      <w:r w:rsidR="005D344B" w:rsidRPr="00B77A52">
        <w:t xml:space="preserve"> in </w:t>
      </w:r>
      <w:r w:rsidR="00177A16">
        <w:t xml:space="preserve">Supplementary </w:t>
      </w:r>
      <w:r w:rsidR="005D344B" w:rsidRPr="00B77A52">
        <w:t xml:space="preserve">Table </w:t>
      </w:r>
      <w:r w:rsidR="005D344B">
        <w:t>S</w:t>
      </w:r>
      <w:r w:rsidR="005D344B" w:rsidRPr="00B77A52">
        <w:t>1.</w:t>
      </w:r>
    </w:p>
    <w:p w14:paraId="39E62EC4" w14:textId="63E04F6A" w:rsidR="005D344B" w:rsidRDefault="00177A16" w:rsidP="002B4A57">
      <w:r w:rsidRPr="00B77A52">
        <w:rPr>
          <w:noProof/>
        </w:rPr>
        <w:drawing>
          <wp:anchor distT="0" distB="0" distL="114300" distR="114300" simplePos="0" relativeHeight="251663360" behindDoc="0" locked="0" layoutInCell="1" allowOverlap="1" wp14:anchorId="2F538407" wp14:editId="3AB8A8D7">
            <wp:simplePos x="0" y="0"/>
            <wp:positionH relativeFrom="page">
              <wp:posOffset>814070</wp:posOffset>
            </wp:positionH>
            <wp:positionV relativeFrom="page">
              <wp:posOffset>4987226</wp:posOffset>
            </wp:positionV>
            <wp:extent cx="5760720" cy="3158490"/>
            <wp:effectExtent l="0" t="0" r="0" b="3810"/>
            <wp:wrapThrough wrapText="bothSides">
              <wp:wrapPolygon edited="0">
                <wp:start x="0" y="0"/>
                <wp:lineTo x="0" y="21496"/>
                <wp:lineTo x="21500" y="21496"/>
                <wp:lineTo x="21500" y="0"/>
                <wp:lineTo x="0" y="0"/>
              </wp:wrapPolygon>
            </wp:wrapThrough>
            <wp:docPr id="187923976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23976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3E13E6" w14:textId="2B8E2344" w:rsidR="00177A16" w:rsidRDefault="005D344B" w:rsidP="00092C02">
      <w:pPr>
        <w:ind w:right="421"/>
      </w:pPr>
      <w:r>
        <w:rPr>
          <w:b/>
        </w:rPr>
        <w:t xml:space="preserve">Supplementary </w:t>
      </w:r>
      <w:r w:rsidRPr="00B77A52">
        <w:rPr>
          <w:b/>
        </w:rPr>
        <w:t xml:space="preserve">Figure </w:t>
      </w:r>
      <w:r>
        <w:rPr>
          <w:b/>
        </w:rPr>
        <w:t>S</w:t>
      </w:r>
      <w:r w:rsidRPr="00B77A52">
        <w:rPr>
          <w:b/>
        </w:rPr>
        <w:t>3</w:t>
      </w:r>
      <w:r>
        <w:t xml:space="preserve">. </w:t>
      </w:r>
      <w:r>
        <w:t>The a</w:t>
      </w:r>
      <w:r w:rsidRPr="00B77A52">
        <w:t xml:space="preserve">ssociation </w:t>
      </w:r>
      <w:r>
        <w:t>between</w:t>
      </w:r>
      <w:r w:rsidRPr="00B77A52">
        <w:t xml:space="preserve"> allergy and immune dysregulation</w:t>
      </w:r>
      <w:r>
        <w:t xml:space="preserve"> (ID),</w:t>
      </w:r>
      <w:r w:rsidRPr="00B77A52">
        <w:t xml:space="preserve"> by subgroup. Only subgroups with at least </w:t>
      </w:r>
      <w:r>
        <w:t>five</w:t>
      </w:r>
      <w:r w:rsidRPr="00B77A52">
        <w:t xml:space="preserve"> allergy patients and </w:t>
      </w:r>
      <w:r>
        <w:t xml:space="preserve">five </w:t>
      </w:r>
      <w:r w:rsidRPr="00B77A52">
        <w:t xml:space="preserve">non-allergy patients were considered. The degree of association </w:t>
      </w:r>
      <w:r>
        <w:t>is</w:t>
      </w:r>
      <w:r w:rsidRPr="00B77A52">
        <w:t xml:space="preserve"> shown only if there were at least 10 patients with the type of immune dysregulation and 10 patients without. The subgroups </w:t>
      </w:r>
      <w:r>
        <w:t xml:space="preserve">are defined </w:t>
      </w:r>
      <w:r w:rsidRPr="00B77A52">
        <w:t xml:space="preserve">in </w:t>
      </w:r>
      <w:r w:rsidR="00177A16">
        <w:t xml:space="preserve">Supplementary </w:t>
      </w:r>
      <w:r w:rsidRPr="00B77A52">
        <w:t xml:space="preserve">Table </w:t>
      </w:r>
      <w:r>
        <w:t>S</w:t>
      </w:r>
      <w:r w:rsidRPr="00B77A52">
        <w:t>1.</w:t>
      </w:r>
      <w:r w:rsidR="00177A16">
        <w:br w:type="page"/>
      </w:r>
    </w:p>
    <w:p w14:paraId="07970E94" w14:textId="3EFBD77B" w:rsidR="00994A3D" w:rsidRDefault="00177A16" w:rsidP="005D344B">
      <w:pPr>
        <w:pStyle w:val="berschrift1"/>
      </w:pPr>
      <w:r>
        <w:lastRenderedPageBreak/>
        <w:t>Search strategy</w:t>
      </w:r>
    </w:p>
    <w:p w14:paraId="1D19B950" w14:textId="77777777" w:rsidR="00177A16" w:rsidRDefault="00177A16" w:rsidP="00177A16">
      <w:pPr>
        <w:rPr>
          <w:b/>
          <w:bCs/>
        </w:rPr>
      </w:pPr>
    </w:p>
    <w:p w14:paraId="1AFCF8E8" w14:textId="473A27E8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Database: Embase</w:t>
      </w:r>
    </w:p>
    <w:p w14:paraId="75E59A78" w14:textId="77777777" w:rsidR="00177A16" w:rsidRPr="00B77A52" w:rsidRDefault="00177A16" w:rsidP="00177A16">
      <w:r w:rsidRPr="00B77A52">
        <w:t xml:space="preserve">Search from inception until </w:t>
      </w:r>
      <w:r w:rsidRPr="00FA0660">
        <w:t>February 4</w:t>
      </w:r>
      <w:r w:rsidRPr="004F2DE8">
        <w:rPr>
          <w:vertAlign w:val="superscript"/>
        </w:rPr>
        <w:t>th</w:t>
      </w:r>
      <w:r>
        <w:t xml:space="preserve">, </w:t>
      </w:r>
      <w:r w:rsidRPr="00B77A52">
        <w:t>2021. Applied limits: humans, article, article in press, conference paper, letter.</w:t>
      </w:r>
    </w:p>
    <w:p w14:paraId="0463E4A9" w14:textId="77777777" w:rsidR="00177A16" w:rsidRPr="00B77A52" w:rsidRDefault="00177A16" w:rsidP="00177A16">
      <w:r w:rsidRPr="00B77A52">
        <w:t>Total number of records found: 576</w:t>
      </w:r>
    </w:p>
    <w:p w14:paraId="0747CCA3" w14:textId="77777777" w:rsidR="00177A16" w:rsidRPr="00B77A52" w:rsidRDefault="00177A16" w:rsidP="00177A16">
      <w:r w:rsidRPr="00B77A52">
        <w:t xml:space="preserve">Search </w:t>
      </w:r>
      <w:r>
        <w:t>a</w:t>
      </w:r>
      <w:r w:rsidRPr="00B77A52">
        <w:t>lgorithm:</w:t>
      </w:r>
    </w:p>
    <w:p w14:paraId="68824741" w14:textId="77777777" w:rsidR="00177A16" w:rsidRPr="00B77A52" w:rsidRDefault="00177A16" w:rsidP="00177A16">
      <w:r w:rsidRPr="00B77A52">
        <w:t xml:space="preserve">('primary immune regulatory disorders' OR 'inborn errors of immunity' OR 'primary immunodeficiency diseases' OR 'primary immunodeficiency' OR 'genetic immunodeficiency') AND (granuloma:ti,ab OR autoimmunity:ti,ab OR autoimmune:ti,ab OR autoinflammation:ti,ab OR 'recurring fever':ti,ab OR 'periodic fever':ti,ab OR 'chronic inflammation':ti,ab OR eczema:ti,ab OR rash:ti,ab OR lymphoproliferation:ti,ab OR lymphadenopathy:ti,ab OR splenomegaly:ti,ab OR hepatosplenomegaly:ti,ab OR 'inflammatory bowel disease':ti,ab OR enteropathy:ti,ab OR 'chronic diarrhea':ti,ab OR 'intestinal disease':ti,ab OR allergy:ti,ab) AND ('10p13 p14':ti,ab OR 14q32:ti,ab OR 22q11.2:ti,ab OR acd:ti,ab OR 'acd gene'/exp OR acp5:ti,ab OR 'acp5 gene'/exp OR actb:ti,ab OR 'actb gene'/exp OR ada:ti,ab OR 'ada gene'/exp OR ada2:ti,ab OR 'ada2 gene'/exp OR adam17:ti,ab OR 'adam17 gene'/exp OR adar:ti,ab OR 'adar gene'/exp OR adar1:ti,ab OR 'adar1 gene'/exp OR aicda:ti,ab OR 'aicda gene'/exp OR aire:ti,ab OR 'aire gene'/exp OR ak2:ti,ab OR 'ak2 gene'/exp OR alpi:ti,ab OR 'alpi gene'/exp OR ap1s3:ti,ab OR 'ap1s3 gene'/exp OR ap3b1:ti,ab OR 'ap3b1 gene'/exp OR ap3d1:ti,ab OR 'ap3d1 gene' OR apol1:ti,ab OR 'apol1 gene'/exp OR arhgef1:ti,ab OR 'arhgef1 gene' OR arpc1b:ti,ab OR 'arpc1b gene'/exp OR atm:ti,ab OR 'atm gene'/exp OR atp6ap1:ti,ab OR 'atp6ap1 gene'/exp OR b2m:ti,ab OR 'b2m gene'/exp OR bach2:ti,ab OR 'bach2 gene'/exp OR baffr:ti,ab OR 'baffr gene' OR bcl10:ti,ab OR 'bcl10 gene'/exp OR bcl11b:ti,ab OR 'bcl11b gene'/exp OR blm:ti,ab OR 'blm gene'/exp OR blnk:ti,ab OR 'blnk gene'/exp OR brca1:ti,ab OR 'brca1 gene'/exp OR brca2:ti,ab OR 'brca2 gene'/exp OR brip1:ti,ab OR 'brip1 gene'/exp OR btk:ti,ab OR 'btk gene'/exp OR c1q:ti,ab OR 'c1q gene'/exp OR c1qa:ti,ab OR 'c1qa gene'/exp OR c1qb:ti,ab OR 'c1qb gene'/exp OR c1qc:ti,ab OR 'c1qc gene'/exp OR c1r:ti,ab OR 'c1r gene'/exp OR c1s:ti,ab OR 'c1s gene'/exp OR c2:ti,ab OR 'c2 gene'/exp OR c2bp1:ti,ab OR 'c2bp1 gene' OR c3:ti,ab OR 'c3 gene'/exp OR c4:ti,ab OR 'c4 gene'/exp OR c4a:ti,ab OR 'c4a gene'/exp OR c4b:ti,ab OR 'c4b gene'/exp OR c5:ti,ab OR 'c5 gene'/exp OR c6:ti,ab OR 'c6 gene'/exp OR c7:ti,ab OR 'c7 gene'/exp OR c8a:ti,ab OR 'c8a gene' OR c8b:ti,ab OR 'c8b gene' OR c8g:ti,ab OR 'c8g gene' OR c9:ti,ab OR 'c9 gene'/exp OR card11:ti,ab OR 'card11 gene'/exp OR card14:ti,ab OR 'card14 gene'/exp OR card15:ti,ab OR 'card15 gene'/exp OR card9:ti,ab OR 'card9 gene'/exp OR carmil2:ti,ab OR 'carmil2 gene' OR casp10:ti,ab OR 'casp10 gene'/exp OR casp8:ti,ab OR 'casp8 gene'/exp OR ccbe1:ti,ab OR 'ccbe1 gene'/exp OR cd19:ti,ab OR 'cd19 gene'/exp OR cd20:ti,ab OR 'cd20 gene'/exp OR cd21:ti,ab OR 'cd21 gene' OR cd247:ti,ab OR 'cd247 gene'/exp OR cd27:ti,ab OR 'cd27 gene'/exp OR cd3d:ti,ab OR 'cd3d gene'/exp OR cd3e:ti,ab OR 'cd3e gene'/exp OR cd3g:ti,ab OR 'cd3g gene'/exp OR cd3z:ti,ab OR 'cd3z gene' OR cd40:ti,ab OR 'cd40 gene'/exp OR cd40lg:ti,ab OR 'cd40lg gene'/exp OR cd46:ti,ab OR 'cd46 gene'/exp OR cd55:ti,ab OR 'cd55 gene'/exp OR cd59:ti,ab OR 'cd59 gene'/exp OR cd70:ti,ab OR 'cd70 gene'/exp OR cd79a:ti,ab OR 'cd79a gene'/exp OR cd79b:ti,ab OR 'cd79b gene'/exp OR cd81:ti,ab OR 'cd81 gene'/exp OR cd8a:ti,ab OR 'cd8a gene'/exp OR cdca7:ti,ab OR 'cdca7 gene'/exp OR cebpe:ti,ab OR 'cebpe gene'/exp OR cecr1:ti,ab OR 'cecr1 gene'/exp OR cfb:ti,ab OR 'cfb gene'/exp OR cfd:ti,ab OR 'cfd gene'/exp OR cfh:ti,ab OR </w:t>
      </w:r>
      <w:r w:rsidRPr="00B77A52">
        <w:lastRenderedPageBreak/>
        <w:t xml:space="preserve">'cfh gene'/exp OR cfhr:ti,ab OR 'cfhr gene' OR cfhr1:ti,ab OR 'cfhr1 gene'/exp OR cfhr2:ti,ab OR 'cfhr2 gene'/exp OR cfhr3:ti,ab OR 'cfhr3 gene'/exp OR cfhr4:ti,ab OR 'cfhr4 gene'/exp OR cfhr5:ti,ab OR 'cfhr5 gene'/exp OR cfi:ti,ab OR 'cfi gene'/exp OR cfp:ti,ab OR 'cfp gene'/exp OR cftr:ti,ab OR 'cftr gene'/exp OR chd7:ti,ab OR 'chd7 gene'/exp OR cias1:ti,ab OR 'cias1 gene'/exp OR cib1:ti,ab OR 'cib1 gene' OR ciita:ti,ab OR 'ciita gene'/exp OR clcn7:ti,ab OR 'clcn7 gene'/exp OR clpb:ti,ab OR 'clpb gene'/exp OR copa:ti,ab OR 'copa gene'/exp OR coro1a:ti,ab OR 'coro1a gene'/exp OR cr2:ti,ab OR 'cr2 gene'/exp OR csf2ra:ti,ab OR 'csf2ra gene'/exp OR csf2rb:ti,ab OR 'csf2rb gene'/exp OR csf3r:ti,ab OR 'csf3r gene'/exp OR ctc1:ti,ab OR 'ctc1 gene'/exp OR ctla4:ti,ab OR 'ctla4 gene'/exp OR ctps1:ti,ab OR 'ctps1 gene' OR ctsc:ti,ab OR 'ctsc gene'/exp OR cxcr4:ti,ab OR 'cxcr4 gene'/exp OR cyba:ti,ab OR 'cyba gene'/exp OR cybb:ti,ab OR 'cybb gene'/exp OR cybc1:ti,ab OR 'cybc1 gene' OR dbr1:ti,ab OR 'dbr1 gene' OR dclre1c:ti,ab OR 'dclre1c gene'/exp OR def6:ti,ab OR 'def6 gene' OR dkc1:ti,ab OR 'dkc1 gene'/exp OR dnajc21:ti,ab OR 'dnajc21 gene'/exp OR dnase1l3:ti,ab OR 'dnase1l3 gene'/exp OR dnase2:ti,ab OR 'dnase2 gene' OR dnmt3b:ti,ab OR 'dnmt3b gene'/exp OR dock2:ti,ab OR 'dock2 gene'/exp OR dock8:ti,ab OR 'dock8 gene'/exp OR efl1:ti,ab OR 'efl1 gene' OR elane:ti,ab OR 'elane gene'/exp OR epg5:ti,ab OR 'epg5 gene'/exp OR erbb2ip:ti,ab OR 'erbb2ip gene' OR erbin:ti,ab OR 'erbin gene' OR ercc4:ti,ab OR 'ercc4 gene'/exp OR ercc6l2:ti,ab OR 'ercc6l2 gene' OR extl3:ti,ab OR 'extl3 gene'/exp OR faap24:ti,ab OR 'faap24 gene' OR fadd:ti,ab OR 'fadd gene'/exp OR fanca:ti,ab OR 'fanca gene'/exp OR fancb:ti,ab OR 'fancb gene'/exp OR fancc:ti,ab OR 'fancc gene'/exp OR fancd2:ti,ab OR 'fancd2 gene'/exp OR fance:ti,ab OR 'fance gene'/exp OR fancf:ti,ab OR 'fancf gene'/exp OR fancg:ti,ab OR 'fancg gene'/exp OR fanci:ti,ab OR 'fanci gene'/exp OR fancl:ti,ab OR 'fancl gene'/exp OR fancm:ti,ab OR 'fancm gene'/exp OR fas:ti,ab OR 'fas gene'/exp OR faslg:ti,ab OR 'faslg gene'/exp OR fat4:ti,ab OR 'fat4 gene'/exp OR fcgr3a:ti,ab OR 'fcgr3a gene'/exp OR fcho1:ti,ab OR 'fcho1 gene' OR fcn3:ti,ab OR 'fcn3 gene'/exp OR fermt1:ti,ab OR 'fermt1 gene'/exp OR fermt3:ti,ab OR 'fermt3 gene'/exp OR foxn1:ti,ab OR 'foxn1 gene'/exp OR foxp3:ti,ab OR 'foxp3 gene'/exp OR fpr1:ti,ab OR 'fpr1 gene'/exp OR g6pc3:ti,ab OR 'g6pc3 gene'/exp OR g6pd:ti,ab OR 'g6pd gene'/exp OR g6pt1:ti,ab OR 'g6pt1 gene' OR gata2:ti,ab OR 'gata2 gene'/exp OR gcs1:ti,ab OR 'gcs1 gene' OR gfi1:ti,ab OR 'gfi1 gene'/exp OR gins1:ti,ab OR 'gins1 gene' OR havcr2:ti,ab OR 'havcr2 gene'/exp OR hax1:ti,ab OR 'hax1 gene'/exp OR hells:ti,ab OR 'hells gene'/exp OR hmox:ti,ab OR 'hmox gene' OR hmox1:ti,ab OR 'hmox1 gene'/exp OR hoil1:ti,ab OR 'hoil1 gene' OR hoip:ti,ab OR 'hoip gene' OR hyou1:ti,ab OR 'hyou1 gene'/exp OR icos:ti,ab OR 'icos gene'/exp OR icoslg:ti,ab OR 'icoslg gene'/exp OR ifih1:ti,ab OR 'ifih1 gene'/exp OR ifnar1:ti,ab OR 'ifnar1 gene'/exp OR ifnar2:ti,ab OR 'ifnar2 gene'/exp OR ifngr1:ti,ab OR 'ifngr1 gene'/exp OR ifngr2:ti,ab OR 'ifngr2 gene'/exp OR ighm:ti,ab OR 'ighm gene'/exp OR igkc:ti,ab OR 'igkc gene'/exp OR igll1:ti,ab OR 'igll1 gene'/exp OR ikba:ti,ab OR 'ikba gene'/exp OR ikbkb:ti,ab OR 'ikbkb gene'/exp OR ikbkg:ti,ab OR 'ikbkg gene'/exp OR ikzf1:ti,ab OR 'ikzf1 gene'/exp OR il10:ti,ab OR 'il10 gene'/exp OR il10ra:ti,ab OR 'il10ra gene'/exp OR il10rb:ti,ab OR 'il10rb gene'/exp OR il12b:ti,ab OR 'il12b gene'/exp OR il12rb1:ti,ab OR 'il12rb1 gene'/exp OR il12rb2:ti,ab OR 'il12rb2 gene'/exp OR il17f:ti,ab OR 'il17f gene'/exp OR il17ra:ti,ab OR 'il17ra gene'/exp OR il17rc:ti,ab OR 'il17rc gene'/exp OR il18bp:ti,ab OR 'il18bp gene' OR il1rn:ti,ab OR 'il1rn gene'/exp OR il21:ti,ab OR 'il21 gene'/exp OR il21r:ti,ab OR 'il21r gene'/exp OR il23r:ti,ab OR 'il23r gene'/exp OR il2ra:ti,ab OR 'il2ra gene'/exp OR il2rb:ti,ab OR 'il2rb gene'/exp OR il2rg:ti,ab OR 'il2rg gene'/exp OR il36rn:ti,ab OR 'il36rn gene'/exp OR il6r:ti,ab OR 'il6r gene'/exp OR il6st:ti,ab OR 'il6st gene'/exp OR il7r:ti,ab OR 'il7r gene'/exp OR ino80:ti,ab OR 'ino80 gene'/exp OR irak1:ti,ab OR 'irak1 gene'/exp OR irak4:ti,ab OR 'irak4 gene'/exp OR irf2bp2:ti,ab OR 'irf2bp2 gene'/exp OR irf3:ti,ab OR 'irf3 gene'/exp OR irf4:ti,ab OR 'irf4 gene'/exp OR irf7:ti,ab OR 'irf7 gene'/exp OR irf8:ti,ab OR 'irf8 gene'/exp OR irf9:ti,ab OR 'irf9 gene'/exp OR isg15:ti,ab OR 'isg15 gene'/exp OR itch:ti,ab OR 'itch gene'/exp OR itgb2:ti,ab OR 'itgb2 gene'/exp OR itk:ti,ab OR 'itk gene'/exp OR jagn1:ti,ab OR 'jagn1 gene' OR jak1:ti,ab OR 'jak1 gene'/exp OR jak3:ti,ab OR 'jak3 gene'/exp OR kdm6a:ti,ab OR 'kdm6a gene'/exp OR kmt2a:ti,ab OR 'kmt2a gene'/exp OR </w:t>
      </w:r>
      <w:r w:rsidRPr="00B77A52">
        <w:lastRenderedPageBreak/>
        <w:t xml:space="preserve">kmt2d:ti,ab OR 'kmt2d gene'/exp OR lamtor2:ti,ab OR 'lamtor2 gene' OR lat:ti,ab OR 'lat gene'/exp OR lck:ti,ab OR 'lck gene'/exp OR lig1:ti,ab OR 'lig1 gene'/exp OR lig4:ti,ab OR 'lig4 gene'/exp OR lpin2:ti,ab OR 'lpin2 gene'/exp OR lrba:ti,ab OR 'lrba gene'/exp OR lyst:ti,ab OR 'lyst gene'/exp OR mad2l2:ti,ab OR 'mad2l2 gene'/exp OR magt1:ti,ab OR 'magt1 gene'/exp OR malt1:ti,ab OR 'malt1 gene'/exp OR map3k14:ti,ab OR 'map3k14 gene'/exp OR masp2:ti,ab OR 'masp2 gene'/exp OR mcm4:ti,ab OR 'mcm4 gene'/exp OR mefv:ti,ab OR 'mefv gene'/exp OR mkl1:ti,ab OR 'mkl1 gene'/exp OR mll2:ti,ab OR 'mll2 gene'/exp OR mogs:ti,ab OR 'mogs gene' OR mrtfa:ti,ab OR 'mrtfa gene' OR ms4a1:ti,ab OR 'ms4a1 gene'/exp OR msh6:ti,ab OR 'msh6 gene'/exp OR msn:ti,ab OR 'msn gene'/exp OR mthfd1:ti,ab OR 'mthfd1 gene'/exp OR mvk:ti,ab OR 'mvk gene'/exp OR myd88:ti,ab OR 'myd88 gene'/exp OR mysm1:ti,ab OR 'mysm1 gene'/exp OR nalp3:ti,ab OR 'nalp3 gene'/exp OR nbas:ti,ab OR 'nbas gene'/exp OR nbn:ti,ab OR 'nbn gene'/exp OR nbs1:ti,ab OR 'nbs1 gene'/exp OR ncf1:ti,ab OR 'ncf1 gene'/exp OR ncf2:ti,ab OR 'ncf2 gene'/exp OR ncf4:ti,ab OR 'ncf4 gene'/exp OR ncstn:ti,ab OR 'ncstn gene'/exp OR nemo:ti,ab OR 'nemo gene'/exp OR nfat5:ti,ab OR 'nfat5 gene'/exp OR nfe2l2:ti,ab OR 'nfe2l2 gene'/exp OR nfkb1:ti,ab OR 'nfkb1 gene'/exp OR nfkb2:ti,ab OR 'nfkb2 gene'/exp OR nfkbia:ti,ab OR 'nfkbia gene'/exp OR nhej1:ti,ab OR 'nhej1 gene'/exp OR nhp2:ti,ab OR 'nhp2 gene'/exp OR nlrc4:ti,ab OR 'nlrc4 gene'/exp OR nlrp1:ti,ab OR 'nlrp1 gene'/exp OR nlrp12:ti,ab OR 'nlrp12 gene'/exp OR nlrp3:ti,ab OR 'nlrp3 gene'/exp OR nod2:ti,ab OR 'nod2 gene'/exp OR nola2:ti,ab OR 'nola2 gene' OR nola3:ti,ab OR 'nola3 gene' OR nop10:ti,ab OR 'nop10 gene'/exp OR nsmce3:ti,ab OR 'nsmce3 gene' OR oas1:ti,ab OR 'oas1 gene'/exp OR orai1:ti,ab OR 'orai1 gene'/exp OR ostm1:ti,ab OR 'ostm1 gene'/exp OR otulin:ti,ab OR 'otulin gene' OR palb2:ti,ab OR 'palb2 gene'/exp OR parn:ti,ab OR 'parn gene'/exp OR pepd:ti,ab OR 'pepd gene'/exp OR pgm3:ti,ab OR 'pgm3 gene'/exp OR pik3cd:ti,ab OR 'pik3cd gene'/exp OR pik3r1:ti,ab OR 'pik3r1 gene'/exp OR plcg2:ti,ab OR 'plcg2 gene'/exp OR plekhm1:ti,ab OR 'plekhm1 gene'/exp OR pms2:ti,ab OR 'pms2 gene'/exp OR pnp:ti,ab OR 'pnp gene'/exp OR pola1:ti,ab OR 'pola1 gene'/exp OR pold1:ti,ab OR 'pold1 gene'/exp OR pold2:ti,ab OR 'pold2 gene'/exp OR pole:ti,ab OR 'pole gene'/exp OR pole1:ti,ab OR 'pole1 gene' OR pole2:ti,ab OR 'pole2 gene'/exp OR polr3a:ti,ab OR 'polr3a gene'/exp OR polr3c:ti,ab OR 'polr3c gene' OR polr3f:ti,ab OR 'polr3f gene' OR prf1:ti,ab OR 'prf1 gene'/exp OR prkcd:ti,ab OR 'prkcd gene'/exp OR prkdc:ti,ab OR 'prkdc gene'/exp OR psen:ti,ab OR 'psen gene' OR psen1:ti,ab OR 'psen1 gene'/exp OR psenen:ti,ab OR 'psenen gene'/exp OR psmb8:ti,ab OR 'psmb8 gene'/exp OR psmg2:ti,ab OR 'psmg2 gene' OR pstpip1:ti,ab OR 'pstpip1 gene'/exp OR pten:ti,ab OR 'pten gene'/exp OR ptprc:ti,ab OR 'ptprc gene'/exp OR pypaf1:ti,ab OR 'pypaf1 gene' OR rab27a:ti,ab OR 'rab27a gene'/exp OR rac2:ti,ab OR 'rac2 gene'/exp OR rad51:ti,ab OR 'rad51 gene'/exp OR rad51c:ti,ab OR 'rad51c gene'/exp OR rag1:ti,ab OR 'rag1 gene'/exp OR rag2:ti,ab OR 'rag2 gene'/exp OR ranbp2:ti,ab OR 'ranbp2 gene'/exp OR rasgrp1:ti,ab OR 'rasgrp1 gene'/exp OR rbck1:ti,ab OR 'rbck1 gene'/exp OR recql3:ti,ab OR 'recql3 gene' OR rel:ti,ab OR 'rel gene'/exp OR rela:ti,ab OR 'rela gene'/exp OR relb:ti,ab OR 'relb gene'/exp OR rfwd3:ti,ab OR 'rfwd3 gene' OR rfx5:ti,ab OR 'rfx5 gene'/exp OR rfxank:ti,ab OR 'rfxank gene'/exp OR rfxap:ti,ab OR 'rfxap gene' OR rhoh:ti,ab OR 'rhoh gene'/exp OR ripk1:ti,ab OR 'ripk1 gene'/exp OR rltpr:ti,ab OR 'rltpr gene' OR rmrp:ti,ab OR 'rmrp gene'/exp OR rnaseh2a:ti,ab OR 'rnaseh2a gene'/exp OR rnaseh2b:ti,ab OR 'rnaseh2b gene'/exp OR rnaseh2c:ti,ab OR 'rnaseh2c gene'/exp OR rnf168:ti,ab OR 'rnf168 gene'/exp OR rnf31:ti,ab OR 'rnf31 gene' OR rnu4atac:ti,ab OR 'rnu4atac gene'/exp OR rorc:ti,ab OR 'rorc gene'/exp OR rpsa:ti,ab OR 'rpsa gene'/exp OR rtel1:ti,ab OR 'rtel1 gene'/exp OR samd9:ti,ab OR 'samd9 gene'/exp OR samd9l:ti,ab OR 'samd9l gene'/exp OR samhd1:ti,ab OR 'samhd1 gene'/exp OR sbds:ti,ab OR 'sbds gene'/exp OR sec61a1:ti,ab OR 'sec61a1 gene' OR sema3e:ti,ab OR 'sema3e gene'/exp OR serping1:ti,ab OR 'serping1 gene'/exp OR sh2d1a:ti,ab OR 'sh2d1a gene'/exp OR sh3bp2:ti,ab OR 'sh3bp2 gene'/exp OR sh3kbp1:ti,ab OR 'sh3kbp1 gene' OR skiv2l:ti,ab OR 'skiv2l gene'/exp OR slc29a3:ti,ab OR 'slc29a3 gene'/exp OR slc35c1:ti,ab OR 'slc35c1 gene'/exp OR slc37a4:ti,ab OR </w:t>
      </w:r>
      <w:r w:rsidRPr="00B77A52">
        <w:lastRenderedPageBreak/>
        <w:t>'slc37a4 gene'/exp OR slc39a7:ti,ab OR 'slc39a7 gene' OR slc46a1:ti,ab OR 'slc46a1 gene'/exp OR slc7a7:ti,ab OR 'slc7a7 gene'/exp OR slx4:ti,ab OR 'slx4 gene'/exp OR smarcal1:ti,ab OR 'smarcal1 gene'/exp OR smarcd2:ti,ab OR 'smarcd2 gene' OR snx10:ti,ab OR 'snx10 gene'/exp OR sp110:ti,ab OR 'sp110 gene'/exp OR spink5:ti,ab OR 'spink5 gene'/exp OR sppl2a:ti,ab OR 'sppl2a gene' OR srp54:ti,ab OR 'srp54 gene'/exp OR srp72:ti,ab OR 'srp72 gene' OR stat1:ti,ab OR 'stat1 gene'/exp OR stat2:ti,ab OR 'stat2 gene'/exp OR stat3:ti,ab OR 'stat3 gene'/exp OR stat5b:ti,ab OR 'stat5b gene'/exp OR stim1:ti,ab OR 'stim1 gene'/exp OR sting1:ti,ab OR 'sting1 gene' OR stk4:ti,ab OR 'stk4 gene' OR stn1:ti,ab OR 'stn1 gene'/exp OR stx11:ti,ab OR 'stx11 gene'/exp OR stxbp2:ti,ab OR 'stxbp2 gene'/exp OR taci:ti,ab OR 'taci gene'/exp OR tap1:ti,ab OR 'tap1 gene'/exp OR tap2:ti,ab OR 'tap2 gene'/exp OR tapbp:ti,ab OR 'tapbp gene'/exp OR taz:ti,ab OR 'taz gene'/exp OR tbk1:ti,ab OR 'tbk1 gene'/exp OR tbx1:ti,ab OR 'tbx1 gene'/exp OR tcf3:ti,ab OR 'tcf3 gene'/exp OR tcirg1:ti,ab OR 'tcirg1 gene'/exp OR tcn2:ti,ab OR 'tcn2 gene'/exp OR terc:ti,ab OR 'terc gene'/exp OR tert:ti,ab OR 'tert gene'/exp OR tfrc:ti,ab OR 'tfrc gene'/exp OR tgfb1:ti,ab OR 'tgfb1 gene'/exp OR tgfbr1:ti,ab OR 'tgfbr1 gene'/exp OR tgfbr2:ti,ab OR 'tgfbr2 gene'/exp OR thbd:ti,ab OR 'thbd gene'/exp OR ticam1:ti,ab OR 'ticam1 gene' OR tinf2:ti,ab OR 'tinf2 gene'/exp OR tirap:ti,ab OR 'tirap gene'/exp OR tlr3:ti,ab OR 'tlr3 gene'/exp OR tmc6:ti,ab OR 'tmc6 gene'/exp OR tmc8:ti,ab OR 'tmc8 gene'/exp OR tmem173:ti,ab OR 'tmem173 gene'/exp OR tnfaip3:ti,ab OR 'tnfaip3 gene'/exp OR tnfrsf11a:ti,ab OR 'tnfrsf11a gene'/exp OR tnfrsf13b:ti,ab OR 'tnfrsf13b gene'/exp OR tnfrsf13c:ti,ab OR 'tnfrsf13c gene'/exp OR tnfrsf1a:ti,ab OR 'tnfrsf1a gene'/exp OR tnfrsf4:ti,ab OR 'tnfrsf4 gene'/exp OR tnfrsf5:ti,ab OR 'tnfrsf5 gene' OR tnfrsf6:ti,ab OR 'tnfrsf6 gene' OR tnfrsf9:ti,ab OR 'tnfrsf9 gene'/exp OR tnfsf11:ti,ab OR 'tnfsf11 gene'/exp OR tnfsf12:ti,ab OR 'tnfsf12 gene'/exp OR tnfsf5:ti,ab OR 'tnfsf5 gene' OR tnfsf6:ti,ab OR 'tnfsf6 gene' OR tnfsf7:ti,ab OR 'tnfsf7 gene' OR top2b:ti,ab OR 'top2b gene'/exp OR tp53:ti,ab OR 'tp53 gene'/exp OR tpp1:ti,ab OR 'tpp1 gene'/exp OR tpp2:ti,ab OR 'tpp2 gene' OR trac:ti,ab OR 'trac gene'/exp OR traf3:ti,ab OR 'traf3 gene'/exp OR traf3ip2:ti,ab OR 'traf3ip2 gene'/exp OR trex1:ti,ab OR 'trex1 gene'/exp OR trim22:ti,ab OR 'trim22 gene'/exp OR trnt1:ti,ab OR 'trnt1 gene'/exp OR ttc37:ti,ab OR 'ttc37 gene'/exp OR ttc7a:ti,ab OR 'ttc7a gene'/exp OR tyk2:ti,ab OR 'tyk2 gene'/exp OR ube2t:ti,ab OR 'ube2t gene'/exp OR unc13d:ti,ab OR 'unc13d gene'/exp OR unc93b1:ti,ab OR 'unc93b1 gene'/exp OR ung:ti,ab OR 'ung gene'/exp OR usb1:ti,ab OR 'usb1 gene' OR usp18:ti,ab OR 'usp18 gene'/exp OR vps13b:ti,ab OR 'vps13b gene'/exp OR vps45:ti,ab OR 'vps45 gene' OR 'was gene'/exp OR wasp:ti,ab OR 'wasp gene'/exp OR wdr1:ti,ab OR 'wdr1 gene'/exp OR wipf1:ti,ab OR 'wipf1 gene'/exp OR 'wiskott aldrich syndrome':ti,ab OR wrap53:ti,ab OR 'wrap53 gene'/exp OR xiap:ti,ab OR 'xiap gene'/exp OR xrcc2:ti,ab OR 'xrcc2 gene'/exp OR xrcc9:ti,ab OR 'xrcc9 gene' OR zap70:ti,ab OR 'zap70 gene'/exp OR zbtb24:ti,ab OR 'zbtb24 gene'/exp OR znf341:ti,ab OR 'znf341 gene' OR pid:ti,ab OR 'pid gene' OR 'baff r':ti,ab OR 'baff-r gene' OR c4a+c4b:ti,ab OR 'c4a+c4b gene') NOT hiv</w:t>
      </w:r>
    </w:p>
    <w:p w14:paraId="68F471BC" w14:textId="77777777" w:rsidR="00177A16" w:rsidRPr="00B77A52" w:rsidRDefault="00177A16" w:rsidP="00177A16"/>
    <w:p w14:paraId="04BC336F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Database: Scopus</w:t>
      </w:r>
    </w:p>
    <w:p w14:paraId="430DDFA6" w14:textId="77777777" w:rsidR="00177A16" w:rsidRPr="00B77A52" w:rsidRDefault="00177A16" w:rsidP="00177A16">
      <w:r w:rsidRPr="00B77A52">
        <w:t xml:space="preserve">Search from inception until </w:t>
      </w:r>
      <w:r w:rsidRPr="00FA0660">
        <w:t>February 4</w:t>
      </w:r>
      <w:r w:rsidRPr="00FA0660">
        <w:rPr>
          <w:vertAlign w:val="superscript"/>
        </w:rPr>
        <w:t>th</w:t>
      </w:r>
      <w:r>
        <w:t xml:space="preserve">, </w:t>
      </w:r>
      <w:r w:rsidRPr="00B77A52">
        <w:t>2021</w:t>
      </w:r>
      <w:r>
        <w:t xml:space="preserve">. </w:t>
      </w:r>
      <w:r w:rsidRPr="00B77A52">
        <w:t>Applied limits: article, conference paper, letter.</w:t>
      </w:r>
    </w:p>
    <w:p w14:paraId="0649B13C" w14:textId="77777777" w:rsidR="00177A16" w:rsidRPr="00B77A52" w:rsidRDefault="00177A16" w:rsidP="00177A16">
      <w:r w:rsidRPr="00B77A52">
        <w:t>Total number of records found: 1361</w:t>
      </w:r>
    </w:p>
    <w:p w14:paraId="5420FAAD" w14:textId="77777777" w:rsidR="00177A16" w:rsidRPr="00B77A52" w:rsidRDefault="00177A16" w:rsidP="00177A16">
      <w:r w:rsidRPr="00B77A52">
        <w:t>Search Algorithm:</w:t>
      </w:r>
    </w:p>
    <w:p w14:paraId="103D9B50" w14:textId="77777777" w:rsidR="00177A16" w:rsidRPr="00B77A52" w:rsidRDefault="00177A16" w:rsidP="00177A16">
      <w:r w:rsidRPr="00B77A52">
        <w:t xml:space="preserve">("primary immune regulatory disorders" OR "inborn errors of immunity" OR "Primary Immunodeficiency Diseases" OR "primary Immunodeficiency" OR "genetic Immunodeficiency") AND (TITLE-ABS(granuloma) OR TITLE- ABS(autoimmunity) OR TITLE-ABS( autoimmune) OR </w:t>
      </w:r>
      <w:r w:rsidRPr="00B77A52">
        <w:lastRenderedPageBreak/>
        <w:t xml:space="preserve">TITLE-ABS(autoinflammation) OR TITLE-ABS("recurring fever") OR TITLE-ABS("periodic fever") OR TITLE-ABS("chronic inflammation") OR TITLE-ABS(eczema) OR TITLE-ABS(rash) OR TITLE-ABS(lymphoproliferation) OR TITLE-ABS(lymphadenopathy) OR TITLE- ABS(splenomegaly) OR TITLE-ABS(hepatosplenomegaly) OR TITLE-ABS(" inflammatory bowel disease") OR TITLE-ABS(enteropathy) OR TITLE-ABS("chronic diarrhea") OR TITLE-ABS("intestinal disease") OR TITLE- ABS(allergy)) AND (TITLE-ABS(10p13-p14) OR TITLE-ABS(14q32) OR TITLE-ABS(22q11.2) OR TITLE-ABS( acd) OR TITLE-ABS(acp5) OR TITLE-ABS(actb) OR TITLE-ABS(ada) OR TITLE-ABS(ada2) OR TITLE- ABS(adam17) OR TITLE-ABS(adar) OR TITLE-ABS(adar1) OR TITLE-ABS(aicda) OR TITLE-ABS(aire) OR TITLE-ABS(ak2) OR TITLE-ABS(alpi) OR TITLE-ABS(ap1s3) OR TITLE-ABS(ap3b1) OR TITLE-ABS(ap3d1) OR TITLE-ABS(apol1) OR TITLE-ABS(arhgef1) OR TITLE-ABS(arpc1b) OR TITLE-ABS(atm) OR TITLE- ABS(atp6ap1) OR TITLE-ABS(b2m) OR TITLE-ABS(bach2) OR TITLE-ABS( baffr) OR TITLE-ABS("baff-r") OR TITLE-ABS(bcl10) OR TITLE-ABS(bcl11b) OR TITLE-ABS(blm) OR TITLE-ABS(blnk) OR TITLE-ABS(brca1) OR TITLE-ABS(brca2) OR TITLE-ABS(brip1) OR TITLE-ABS(btk) OR TITLE-ABS(c1q) OR TITLE-ABS(c1qa) OR TITLE-ABS(c1qb) OR TITLE-ABS(c1qc) OR TITLE-ABS(c1r) OR TITLE-ABS(c1s) OR TITLE-ABS(c2) OR TITLE-ABS( c2bp1) OR TITLE-ABS(c3) OR TITLE-ABS(c4) OR TITLE-ABS(c4a) OR TITLE-ABS("c4a+c4b") OR TITLE- ABS(c4b) OR TITLE-ABS(c5) OR TITLE-ABS(c6) OR TITLE-ABS(c7) OR TITLE-ABS(c8a) OR TITLE-ABS(c8b) OR TITLE-ABS(c8g) OR TITLE-ABS(c9) OR TITLE-ABS(card11) OR TITLE-ABS(card14) OR TITLE- ABS(card15) OR TITLE-ABS(card9) OR TITLE-ABS( carmil2) OR TITLE-ABS(casp10) OR TITLE-ABS(casp8) OR TITLE-ABS(ccbe1) OR TITLE-ABS(cd19) OR TITLE-ABS( cd20) OR TITLE-ABS(cd21) OR TITLE-ABS(cd247) OR TITLE-ABS(cd27) OR TITLE-ABS(cd3d) OR TITLE-ABS(cd3e) OR TITLE-ABS(cd3g) OR TITLE-ABS(cd3z) OR TITLE-ABS(cd40) OR TITLE-ABS(cd40lg) OR TITLE-ABS(cd46) OR TITLE-ABS( cd55) OR TITLE-ABS(cd59) OR TITLE-ABS(cd70) OR TITLE-ABS(cd79a) OR TITLE-ABS(cd79b) OR TITLE-ABS(cd81) OR TITLE- ABS(cd8a) OR TITLE-ABS(cdca7) OR TITLE-ABS(cebpe) OR TITLE-ABS(cecr1) OR TITLE-ABS(cfb) OR TITLE-ABS( cfd) OR TITLE-ABS(cfh) OR TITLE-ABS(cfhr) OR TITLE-ABS(cfhr1) OR TITLE-ABS(cfhr2) OR TITLE- ABS(cfhr3) OR TITLE-ABS(cfhr4) OR TITLE-ABS(cfhr5) OR TITLE-ABS(cfi) OR TITLE-ABS(cfp) OR TITLE- ABS(cftr) OR TITLE-ABS(chd7) OR TITLE-ABS(cias1) OR TITLE-ABS(cib1) OR TITLE-ABS(ciita) OR TITLE- ABS(clcn7) OR TITLE-ABS(clpb) OR TITLE-ABS(copa) OR TITLE-ABS(coro1a) OR TITLE-ABS(cr2) OR TITLE- ABS(csf2ra) OR TITLE-ABS(csf2rb) OR TITLE-ABS(csf3r) OR TITLE-ABS( ctc1) OR TITLE-ABS(ctla4) OR TITLE-ABS(ctps1) OR TITLE-ABS(ctsc) OR TITLE-ABS(cxcr4) OR TITLE-ABS(cyba) OR TITLE-ABS(cybb) OR TITLE-ABS(cybc1) OR TITLE-ABS(dbr1) OR TITLE-ABS(dclre1c) OR TITLE-ABS(def6) OR TITLE-ABS( dkc1) OR TITLE-ABS(dnajc21) OR TITLE-ABS(dnase1l3) OR TITLE-ABS(dnase2) OR TITLE-ABS(dnmt3b) OR TITLE-ABS( dock2) OR TITLE-ABS(dock8) OR TITLE-ABS(efl1) OR TITLE-ABS(elane) OR TITLE-ABS(epg5) OR TITLE-ABS(erbb2ip) OR TITLE-ABS(erbin) OR TITLE-ABS(ercc4) OR TITLE-ABS(ercc6l2) OR TITLE-ABS(extl3) OR TITLE-ABS(faap24) OR TITLE-ABS( fadd) OR TITLE-ABS(fanca) OR TITLE-ABS(fancb) OR TITLE- ABS(fancc) OR TITLE-ABS(fancd2) OR TITLE-ABS(fance) OR TITLE-ABS(fancf) OR TITLE-ABS(fancg) OR TITLE-ABS(fanci) OR TITLE-ABS(fancl) OR TITLE-ABS(fancm) OR TITLE-ABS( fas) OR TITLE-ABS(faslg) OR TITLE-ABS(fat4) OR TITLE-ABS(fcgr3a) OR TITLE-ABS(fcho1) OR TITLE-ABS(fcn3) OR TITLE-ABS(fermt1) OR TITLE-ABS(fermt3) OR TITLE-ABS(foxn1) OR TITLE-ABS(foxp3) OR TITLE-ABS(fpr1) OR TITLE-ABS( g6pc3) OR TITLE-ABS(g6pd) OR TITLE-ABS(g6pt1) OR TITLE-ABS(gata2) OR TITLE-ABS(gcs1) OR TITLE-ABS(gfi1) OR TITLE-ABS(gins1) OR TITLE-ABS(havcr2) OR TITLE-ABS(hax1) OR TITLE-ABS(hells) OR TITLE- ABS(hmox) OR TITLE-ABS( hmox1) OR </w:t>
      </w:r>
      <w:r w:rsidRPr="00B77A52">
        <w:lastRenderedPageBreak/>
        <w:t xml:space="preserve">TITLE-ABS(hoil1) OR TITLE-ABS(hoip) OR TITLE-ABS(hyou1) OR TITLE-ABS(icos) OR TITLE-ABS(icoslg) OR TITLE-ABS(ifih1) OR TITLE-ABS(ifnar1) OR TITLE-ABS(ifnar2) OR TITLE-ABS(ifngr1) OR TITLE-ABS(ifngr2) OR TITLE-ABS( ighm) OR TITLE-ABS(igkc) OR TITLE-ABS(igll1) OR TITLE-ABS(ikba) OR TITLE-ABS(ikbkb) OR TITLE-ABS(ikbkg) OR TITLE-ABS(ikzf1) OR TITLE-ABS(il10) OR TITLE-ABS(il10ra) OR TITLE-ABS(il10rb) OR TITLE-ABS(il12b) OR TITLE-ABS( il12rb1) OR TITLE-ABS(il12rb2) OR TITLE-ABS(il17f) OR TITLE-ABS(il17ra) OR TITLE-ABS(il17rc) OR TITLE-ABS(il18bp) OR TITLE-ABS(il1rn) OR TITLE-ABS(il21) OR TITLE-ABS(il21r) OR TITLE-ABS(il23r) OR TITLE-ABS(il2ra) OR TITLE-ABS(il2rb) OR TITLE-ABS(il2rg) OR TITLE-ABS(il36rn) OR TITLE-ABS(il6r) OR TITLE-ABS(il6st) OR TITLE-ABS(il7r) OR TITLE-ABS( ino80) OR TITLE-ABS(irak1) OR TITLE-ABS(irak4) OR TITLE-ABS(irf2bp2) OR TITLE-ABS(irf3) OR TITLE-ABS(irf4) OR TITLE-ABS(irf7) OR TITLE-ABS(irf8) OR TITLE-ABS(irf9) OR TITLE-ABS(isg15) OR TITLE- ABS(itch) OR TITLE-ABS(itgb2) OR TITLE-ABS(itk) OR TITLE-ABS(jagn1) OR TITLE-ABS(jak1) OR TITLE- ABS(jak3) OR TITLE-ABS(kdm6a) OR TITLE-ABS( kmt2a) OR TITLE-ABS(kmt2d) OR TITLE-ABS(lamtor2) OR TITLE-ABS(lat) OR TITLE-ABS(lck) OR TITLE-ABS(lig1) OR TITLE-ABS(lig4) OR TITLE-ABS(lpin2) OR TITLE- ABS(lrba) OR TITLE-ABS(lyst) OR TITLE-ABS(mad2l2) OR TITLE-ABS( magt1) OR TITLE-ABS(malt1) OR TITLE-ABS(map3k14) OR TITLE-ABS(masp2) OR TITLE-ABS(mcm4) OR TITLE-ABS( mefv) OR TITLE- ABS(mkl1) OR TITLE-ABS(mll2) OR TITLE-ABS(mogs) OR TITLE-ABS(mrtfa) OR TITLE-ABS(ms4a1) OR TITLE-ABS(msh6) OR TITLE-ABS(msn) OR TITLE-ABS(mthfd1) OR TITLE-ABS(mvk) OR TITLE-ABS(myd88) OR TITLE-ABS( mysm1) OR TITLE-ABS(nalp3) OR TITLE-ABS(nbas) OR TITLE-ABS(nbn) OR TITLE-ABS(nbs1) OR TITLE-ABS(ncf1) OR TITLE-ABS(ncf2) OR TITLE-ABS(ncf4) OR TITLE-ABS(ncstn) OR TITLE-ABS(nemo) OR TITLE-ABS(nfat5) OR TITLE-ABS( nfe2l2) OR TITLE-ABS(nfkb1) OR TITLE-ABS(nfkb2) OR TITLE- ABS(nfkbia) OR TITLE-ABS(nhej1) OR TITLE-ABS(nhp2) OR TITLE-ABS(nlrc4) OR TITLE-ABS(nlrp1) OR TITLE-ABS(nlrp12) OR TITLE-ABS(nlrp3) OR TITLE-ABS(nod2) OR TITLE-ABS( nola2) OR TITLE-ABS(nola3) OR TITLE-ABS(nop10) OR TITLE-ABS(nsmce3) OR TITLE-ABS(oas1) OR TITLE-ABS(orai1) OR TITLE- ABS(ostm1) OR TITLE-ABS(otulin) OR TITLE-ABS(palb2) OR TITLE-ABS(parn) OR TITLE-ABS(pepd) OR TITLE-ABS( pgm3) OR TITLE-ABS(pik3cd) OR TITLE-ABS(pik3r1) OR TITLE-ABS(plcg2) OR TITLE- ABS(plekhm1) OR TITLE-ABS( pms2) OR TITLE-ABS(pnp) OR TITLE-ABS(pola1) OR TITLE-ABS(pold1) OR TITLE-ABS(pold2) OR TITLE-ABS(pole) OR TITLE-ABS(pole1) OR TITLE-ABS(pole2) OR TITLE-ABS(polr3a) OR TITLE-ABS(polr3c) OR TITLE-ABS(polr3f) OR TITLE-ABS( prf1) OR TITLE-ABS(prkcd) OR TITLE- ABS(prkdc) OR TITLE-ABS(psen) OR TITLE-ABS(psen1) OR TITLE-ABS(psenen) OR TITLE-ABS(psmb8) OR TITLE-ABS(psmg2) OR TITLE-ABS(pstpip1) OR TITLE-ABS(pten) OR TITLE-ABS(ptprc) OR TITLE-ABS( pypaf1) OR TITLE-ABS(rab27a) OR TITLE-ABS(rac2) OR TITLE-ABS(rad51) OR TITLE-ABS(rad51c) OR TITLE-ABS( rag1) OR TITLE-ABS(rag2) OR TITLE-ABS(ranbp2) OR TITLE-ABS(rasgrp1) OR TITLE-ABS(rbck1) OR TITLE-ABS(recql3) OR TITLE-ABS(rel) OR TITLE-ABS(rela) OR TITLE-ABS(relb) OR TITLE-ABS(rfwd3) OR TITLE-ABS(rfx5) OR TITLE-ABS( rfxank) OR TITLE-ABS(rfxap) OR TITLE-ABS(rhoh) OR TITLE-ABS(ripk1) OR TITLE-ABS(rltpr) OR TITLE-ABS(rmrp) OR TITLE-ABS(rnaseh2a) OR TITLE-ABS(rnaseh2b) OR TITLE- ABS(rnaseh2c) OR TITLE-ABS(rnf168) OR TITLE-ABS(rnf31) OR TITLE-ABS(rnu4atac) OR TITLE-ABS(rorc) OR TITLE-ABS(rpsa) OR TITLE-ABS(rtel1) OR TITLE-ABS(samd9) OR TITLE-ABS( samd9l) OR TITLE- ABS(samhd1) OR TITLE-ABS(sbds) OR TITLE-ABS(sec61a1) OR TITLE-ABS(sema3e) OR TITLE-ABS( serping1) OR TITLE-ABS(sh2d1a) OR TITLE-ABS(sh3bp2) OR TITLE-ABS(sh3kbp1) OR TITLE- ABS(skiv2l) OR TITLE-ABS( slc29a3) OR TITLE-ABS(slc35c1) OR TITLE-ABS(slc37a4) OR TITLE-ABS(slc39a7) OR TITLE-ABS(slc46a1) OR TITLE-ABS( slc7a7) OR TITLE-ABS(slx4) OR TITLE-ABS(smarcal1) OR TITLE- ABS(smarcd2) OR TITLE-ABS(snx10) OR TITLE-ABS( </w:t>
      </w:r>
      <w:r w:rsidRPr="00B77A52">
        <w:lastRenderedPageBreak/>
        <w:t>sp110) OR TITLE-ABS(spink5) OR TITLE-ABS(sppl2a) OR TITLE-ABS(srp54) OR TITLE-ABS(srp72) OR TITLE-ABS(stat1) OR TITLE-ABS(stat2) OR TITLE-ABS(stat3) OR TITLE-ABS(stat5b) OR TITLE-ABS(stim1) OR TITLE-ABS(sting1) OR TITLE-ABS( stk4) OR TITLE-ABS(stn1) OR TITLE-ABS(stx11) OR TITLE-ABS(stxbp2) OR TITLE-ABS(taci) OR TITLE-ABS(tap1) OR TITLE-ABS(tap2) OR TITLE-ABS(tapbp) OR TITLE-ABS(taz) OR TITLE-ABS(tbk1) OR TITLE-ABS(tbx1) OR TITLE-ABS(tcf3) OR TITLE-ABS(tcirg1) OR TITLE-ABS(tcn2) OR TITLE-ABS(terc) OR TITLE-ABS(tert) OR TITLE-ABS(tfrc) OR TITLE-ABS( tgfb1) OR TITLE-ABS(tgfbr1) OR TITLE-ABS(tgfbr2) OR TITLE-ABS(thbd) OR TITLE-ABS(ticam1) OR TITLE-ABS(tinf2) OR TITLE-ABS(tirap) OR TITLE-ABS(tlr3) OR TITLE-ABS(tmc6) OR TITLE-ABS(tmc8) OR TITLE-ABS(tmem173) OR TITLE-ABS( tnfaip3) OR TITLE-ABS(tnfrsf11a) OR TITLE-ABS(tnfrsf13b) OR TITLE- ABS(tnfrsf13c) OR TITLE-ABS(tnfrsf1a) OR TITLE-ABS( tnfrsf4) OR TITLE-ABS(tnfrsf5) OR TITLE-ABS(tnfrsf6) OR TITLE-ABS(tnfrsf9) OR TITLE-ABS(tnfsf11) OR TITLE-ABS( tnfsf12) OR TITLE-ABS(tnfsf5) OR TITLE- ABS(tnfsf6) OR TITLE-ABS(tnfsf7) OR TITLE-ABS(top2b) OR TITLE-ABS(tp53) OR TITLE-ABS(tpp1) OR TITLE- ABS(tpp2) OR TITLE-ABS(trac) OR TITLE-ABS(traf3) OR TITLE-ABS(traf3ip2) OR TITLE-ABS( trex1) OR TITLE- ABS(trim22) OR TITLE-ABS(trnt1) OR TITLE-ABS(ttc37) OR TITLE-ABS(ttc7a) OR TITLE-ABS(tyk2) OR TITLE- ABS(ube2t) OR TITLE-ABS(unc13d) OR TITLE-ABS(unc93b1) OR TITLE-ABS(ung) OR TITLE-ABS(usb1) OR TITLE-ABS( usp18) OR TITLE-ABS(vps13b) OR TITLE-ABS(vps45) OR TITLE-ABS(wasp) OR TITLE-ABS(wdr1) OR TITLE-ABS(wipf1) OR TITLE-ABS("wiskott aldrich syndrome") OR TITLE-ABS(wrap53) OR TITLE-ABS(xiap) OR TITLE-ABS(xrcc2) OR TITLE-ABS( xrcc9) OR TITLE-ABS(zap70) OR TITLE-ABS(zbtb24) OR TITLE- ABS(znf341) OR TITLE-ABS(pid )) AND NOT HIV</w:t>
      </w:r>
    </w:p>
    <w:p w14:paraId="5329AE22" w14:textId="77777777" w:rsidR="00177A16" w:rsidRPr="00B77A52" w:rsidRDefault="00177A16" w:rsidP="00177A16"/>
    <w:p w14:paraId="010A3861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Database: Ovid</w:t>
      </w:r>
    </w:p>
    <w:p w14:paraId="0021958B" w14:textId="77777777" w:rsidR="00177A16" w:rsidRPr="00B77A52" w:rsidRDefault="00177A16" w:rsidP="00177A16">
      <w:r w:rsidRPr="00B77A52">
        <w:t xml:space="preserve">Search from inception until </w:t>
      </w:r>
      <w:r w:rsidRPr="00FA0660">
        <w:t>February 4</w:t>
      </w:r>
      <w:r w:rsidRPr="00FA0660">
        <w:rPr>
          <w:vertAlign w:val="superscript"/>
        </w:rPr>
        <w:t>th</w:t>
      </w:r>
      <w:r>
        <w:t xml:space="preserve">, </w:t>
      </w:r>
      <w:r w:rsidRPr="00B77A52">
        <w:t>2021</w:t>
      </w:r>
      <w:r>
        <w:t xml:space="preserve">. </w:t>
      </w:r>
      <w:r w:rsidRPr="00B77A52">
        <w:t>Applied limits: case report.</w:t>
      </w:r>
    </w:p>
    <w:p w14:paraId="2372A0BC" w14:textId="77777777" w:rsidR="00177A16" w:rsidRPr="00B77A52" w:rsidRDefault="00177A16" w:rsidP="00177A16">
      <w:r w:rsidRPr="00B77A52">
        <w:t>Total number of records found: 500</w:t>
      </w:r>
    </w:p>
    <w:p w14:paraId="7F8D03DA" w14:textId="77777777" w:rsidR="00177A16" w:rsidRPr="00B77A52" w:rsidRDefault="00177A16" w:rsidP="00177A16">
      <w:r w:rsidRPr="00B77A52">
        <w:t>Search Algorithm:</w:t>
      </w:r>
    </w:p>
    <w:p w14:paraId="5FD9B56F" w14:textId="77777777" w:rsidR="00177A16" w:rsidRPr="00B77A52" w:rsidRDefault="00177A16" w:rsidP="00177A16">
      <w:r w:rsidRPr="00B77A52">
        <w:t xml:space="preserve">('primary immune regulatory disorders' OR 'inborn errors of immunity' OR 'Primary Immunodeficiency Diseases' OR 'Primary immunodeficiency' OR 'Genetic immunodeficiency') NOT HIV AND (( granuloma ).ti,ab. or ( autoimmunity ).ti,ab. or ( autoimmune ).ti,ab. or ( autoinflammation ).ti,ab. or ( recurring fever ).ti,ab. or ( periodic fever ).ti,ab. or ( chronic inflammation ).ti,ab. or ( eczema ).ti,ab. or ( rash ).ti,ab. or ( lymphoproliferation ).ti,ab. or ( lymphadenopathy ).ti,ab. or ( splenomegaly ).ti,ab. or ( hepatosplenomegaly ).ti,ab. or ( inflammatory bowel disease ).ti,ab. or ( enteropathy ).ti,ab. or ( chronic diarrhea ).ti,ab. or ( intestinal disease ).ti,ab. or ( allergy ).ti,ab.) AND (( 10p13-p14 ).ti,ab. or ( 14q32 ).ti,ab. or ( 22q112 ).ti,ab. or ( acd ).ti,ab. or ( acp5 ).ti,ab. or ( actb ).ti,ab. or ( ada ).ti,ab. or ( ada2 ).ti,ab. or ( adam17 ).ti,ab. or ( adar ).ti,ab. or ( adar1 ).ti,ab. or ( aicda ).ti,ab. or ( aire ).ti,ab. or ( ak2 ).ti,ab. or ( alpi ).ti,ab. or ( ap1s3 ).ti,ab. or ( ap3b1 ).ti,ab. or ( ap3d1 ).ti,ab. or ( apol1 ).ti,ab. or ( arhgef1 ).ti,ab. or ( arpc1b ).ti,ab. or ( atm ).ti,ab. or ( atp6ap1 ).ti,ab. or ( b2m ).ti,ab. or ( bach2 ).ti,ab. or ( baffr ).ti,ab. or ( 'baff-r' ).ti,ab. or ( bcl10 ).ti,ab. or ( bcl11b ).ti,ab. or ( blm ).ti,ab. or ( blnk ).ti,ab. or ( brca1 ).ti,ab. or ( brca2 ).ti,ab. or ( brip1 ).ti,ab. or ( btk ).ti,ab. or ( c1q ).ti,ab. or ( c1qa ).ti,ab. or ( c1qb ).ti,ab. or ( c1qc ).ti,ab. or ( c1r ).ti,ab. or ( c1s ).ti,ab. or ( c2 ).ti,ab. or ( c2bp1 ).ti,ab. or ( c3 ).ti,ab. or ( c4 ).ti,ab. or ( c4a ).ti,ab. </w:t>
      </w:r>
      <w:r w:rsidRPr="00B77A52">
        <w:lastRenderedPageBreak/>
        <w:t xml:space="preserve">or ( 'c4a+c4b' ).ti,ab. or ( c4b ).ti,ab. or ( c5 ).ti,ab. or ( c6 ).ti,ab. or ( c7 ).ti,ab. or ( c8a ).ti,ab. or ( c8b ).ti,ab. or ( c8g ).ti,ab. or ( c9 ).ti,ab. or ( card11 ).ti,ab. or ( card14 ).ti,ab. or ( card15 ).ti,ab. or ( card9 ).ti,ab. or ( carmil2 ).ti,ab. or ( casp10 ).ti,ab. or ( casp8 ).ti,ab. or ( ccbe1 ).ti,ab. or ( cd19 ).ti,ab. or ( cd20 ).ti,ab. or ( cd21 ).ti,ab. or ( cd247 ).ti,ab. or ( cd27 ).ti,ab. or ( cd3d ).ti,ab. or ( cd3e ).ti,ab. or ( cd3g ).ti,ab. or ( cd3z ).ti,ab. or ( cd40 ).ti,ab. or ( cd40lg ).ti,ab. or ( cd46 ).ti,ab. or ( cd55 ).ti,ab. or ( cd59 ).ti,ab. or ( cd70 ).ti,ab. or ( cd79a ).ti,ab. or ( cd79b ).ti,ab. or ( cd81 ).ti,ab. or ( cd8a ).ti,ab. or ( cdca7 ).ti,ab. or ( cebpe ).ti,ab. or ( cecr1 ).ti,ab. or ( cfb ).ti,ab. or ( cfd ).ti,ab. or ( cfh ).ti,ab. or ( cfhr ).ti,ab. or ( cfhr1 ).ti,ab. or ( cfhr2 ).ti,ab. or ( cfhr3 ).ti,ab. or ( cfhr4 ).ti,ab. or ( cfhr5 ).ti,ab. or ( cfi ).ti,ab. or ( cfp ).ti,ab. or ( cftr ).ti,ab. or ( chd7 ).ti,ab. or ( cias1 ).ti,ab. or ( cib1 ).ti,ab. or ( ciita ).ti,ab. or ( clcn7 ).ti,ab. or ( clpb ) .ti,ab. or ( copa ).ti,ab. or ( coro1a ).ti,ab. or ( cr2 ).ti,ab. or ( csf2ra ).ti,ab. or ( csf2rb ).ti,ab. or ( csf3r ).ti,ab. or ( ctc1 ).ti,ab. or ( ctla4 ).ti,ab. or ( ctps1 ).ti,ab. or ( ctsc ).ti,ab. or ( cxcr4 ).ti,ab. or ( cyba ).ti,ab. or ( cybb ).ti,ab. or ( cybc1 ).ti,ab. or ( dbr1 ).ti,ab. or ( dclre1c ).ti,ab. or ( def6 ).ti,ab. or ( dkc1 ).ti,ab. or ( dnajc21 ).ti,ab. or ( dnase1l3 ).ti,ab. or ( dnase2 ).ti,ab. or ( dnmt3b ).ti,ab. or ( dock2 ).ti,ab. or ( dock8 ).ti,ab. or ( efl1 ).ti,ab. or ( elane ).ti,ab. or ( epg5 ).ti,ab. or ( erbb2ip ).ti,ab. or ( erbin ).ti,ab. or ( ercc4 ).ti,ab. or ( ercc6l2 ).ti,ab. or ( extl3 ).ti,ab. or ( faap24 ).ti,ab. or ( fadd ).ti,ab. or ( fanca ).ti,ab. or ( fancb ).ti,ab. or ( fancc ).ti,ab. or ( fancd2 ).ti,ab. or ( fance ).ti,ab. or ( fancf ).ti,ab. or ( fancg ).ti,ab. or ( fanci ).ti,ab. or ( fancl ).ti,ab. or ( fancm ).ti,ab. or ( fas ).ti,ab. or ( faslg ).ti,ab. or ( fat4 ).ti,ab. or ( fcgr3a ).ti,ab. or ( fcho1 ).ti,ab. or ( fcn3 ).ti,ab. or ( fermt1 ).ti,ab. or ( fermt3 ).ti,ab. or ( foxn1 ).ti,ab. or ( foxp3 ).ti,ab. or ( fpr1 ).ti,ab. or ( g6pc3 ).ti,ab. or ( g6pd ).ti,ab. or ( g6pt1 ).ti,ab. or ( gata2 ).ti,ab. or ( gcs1 ).ti,ab. or ( gfi1 ).ti,ab. or ( gins1 ).ti,ab. or ( havcr2 ).ti,ab. or ( hax1 ).ti,ab. or ( hells ).ti,ab. or ( hmox ).ti,ab. or ( hmox1 ).ti,ab. or ( hoil1 ).ti,ab. or ( hoip ).ti,ab. or ( hyou1 ).ti,ab. or ( icos ).ti,ab. or ( icoslg ).ti,ab. or ( ifih1 ).ti,ab. or ( ifnar1 ).ti,ab. or ( ifnar2 ).ti,ab. or ( ifngr1 ).ti,ab. or ( ifngr2 ).ti,ab. or ( ighm ).ti,ab. or ( igkc ).ti,ab. or ( igll1 ).ti,ab. or ( ikba ).ti,ab. or ( ikbkb ).ti,ab. or ( ikbkg ).ti,ab. or ( ikzf1 ).ti,ab. or ( il10 ).ti,ab. or ( il10ra ).ti,ab. or ( il10rb ).ti,ab. or ( il12b ).ti,ab. or ( il12rb1 ).ti,ab. or ( il12rb2 ).ti,ab. or ( il17f ).ti,ab. or ( il17ra ).ti,ab. or ( il17rc ).ti,ab. or ( il18bp ).ti,ab. or ( il1rn ).ti,ab. or ( il21 ).ti,ab. or ( il21r ).ti,ab. or ( il23r ).ti,ab. or ( il2ra ).ti,ab. or ( il2rb ).ti,ab. or ( il2rg ).ti,ab. or ( il36rn ).ti,ab. or ( il6r ).ti,ab. or ( il6st ).ti,ab. or ( il7r ).ti,ab. or ( ino80 ).ti,ab. or ( irak1 ).ti,ab. or ( irak4 ).ti,ab. or ( irf2bp2 ).ti,ab. or ( irf3 ).ti,ab. or ( irf4 ).ti,ab. or ( irf7 ).ti,ab. or ( irf8 ).ti,ab. or ( irf9 ).ti,ab. or ( isg15 ).ti,ab. or ( itch ).ti,ab. or ( itgb2 ).ti,ab. or ( itk ).ti,ab. or ( jagn1 ).ti,ab. or ( jak1 ).ti,ab. or ( jak3 ).ti,ab. or ( kdm6a ).ti,ab. or ( kmt2a ).ti,ab. or ( kmt2d ).ti,ab. or ( lamtor2 ).ti,ab. or ( lat ).ti,ab. or ( lck ).ti,ab. or ( lig1 ).ti,ab. or ( lig4 ).ti,ab. or ( lpin2 ).ti,ab. or ( lrba ).ti,ab. or ( lyst ).ti,ab. or ( mad2l2 ).ti,ab. or ( magt1 ).ti,ab. or ( malt1 ).ti,ab. or ( map3k14 ).ti,ab. or ( masp2 ).ti,ab. or ( mcm4 ).ti,ab. or ( mefv ).ti,ab. or ( mkl1 ).ti,ab. or ( mll2 ).ti,ab. or ( mogs ).ti,ab. or ( mrtfa ).ti,ab. or ( ms4a1 ).ti,ab. or ( msh6 ).ti,ab. or ( msn ).ti,ab. or ( mthfd1 ).ti,ab. or ( mvk ).ti,ab. or ( myd88 ).ti,ab. or ( mysm1 ).ti,ab. or ( nalp3 ).ti,ab. or ( nbas ).ti,ab. or ( nbn ).ti,ab. or ( nbs1 ).ti,ab. or ( ncf1 ).ti,ab. or ( ncf2 ).ti,ab. or ( ncf4 ).ti,ab. or ( ncstn ).ti,ab. or ( nemo ).ti,ab. or ( nfat5 ).ti,ab. or ( nfe2l2 ).ti,ab. or ( nfkb1 ).ti,ab. or ( nfkb2 ).ti,ab. or ( nfkbia ).ti,ab. or ( nhej1 ).ti,ab. or ( nhp2 ).ti,ab. or ( nlrc4 ).ti,ab. or ( nlrp1 ).ti,ab. or ( nlrp12 ).ti,ab. or ( nlrp3 ).ti,ab. or ( nod2 ).ti,ab. or ( nola2 ).ti,ab. or ( nola3 ).ti,ab. or ( nop10 ).ti,ab. or ( nsmce3 ).ti,ab. or ( oas1 ).ti,ab. or ( orai1 ).ti,ab. or ( ostm1 ).ti,ab. or ( otulin ).ti,ab. or ( palb2 ).ti,ab. or ( parn ).ti,ab. or ( pepd ).ti,ab. or ( pgm3 ).ti,ab. or ( pik3cd ).ti,ab. or ( pik3r1 ).ti,ab. or ( plcg2 ).ti,ab. or ( plekhm1 ).ti,ab. or ( pms2 ).ti,ab. or ( pnp ).ti,ab. or ( pola1 ).ti,ab. or ( pold1 ).ti,ab. or ( pold2 ).ti,ab. or ( pole ).ti,ab. or ( pole1 ).ti,ab. or ( pole2 ).ti,ab. or ( polr3a ).ti,ab. or ( polr3c ).ti,ab. or ( polr3f ).ti,ab. or ( prf1 ).ti,ab. or ( prkcd ).ti,ab. or ( prkdc ).ti,ab. or ( psen ).ti,ab. or ( psen1 ).ti,ab. or ( psenen ).ti,ab. or ( psmb8 ).ti,ab. or ( psmg2 ).ti,ab. or ( pstpip1 ).ti,ab. or ( pten ).ti,ab. or ( ptprc ).ti,ab. or ( pypaf1 ).ti,ab. or ( rab27a ).ti,ab. or ( rac2 ).ti,ab. or ( rad51 ).ti,ab. or ( rad51c ).ti,ab. or ( rag1 ).ti,ab. or ( rag2 ).ti,ab. or ( ranbp2 ).ti,ab. or ( rasgrp1 ).ti,ab. or ( rbck1 ).ti,ab. or ( recql3 ).ti,ab. or ( rel ).ti,ab. or ( rela ).ti,ab. or ( relb ).ti,ab. or ( rfwd3 ).ti,ab. or ( rfx5 ).ti,ab. or ( rfxank ).ti,ab. or ( </w:t>
      </w:r>
      <w:r w:rsidRPr="00B77A52">
        <w:lastRenderedPageBreak/>
        <w:t>rfxap ).ti,ab. or ( rhoh ).ti,ab. or ( ripk1 ).ti,ab. or ( rltpr ).ti,ab. or ( rmrp ).ti,ab. or ( rnaseh2a ).ti,ab. or ( rnaseh2b ).ti,ab. or ( rnaseh2c ).ti,ab. or ( rnf168 ).ti,ab. or ( rnf31 ).ti,ab. or ( rnu4atac ).ti,ab. or ( rorc ).ti,ab. or ( rpsa ).ti,ab. or ( rtel1 ).ti,ab. or ( samd9 ).ti,ab. or ( samd9l ).ti,ab. or (samhd1 ).ti,ab. or ( sbds ).ti,ab. or ( sec61a1 ).ti,ab. or ( sema3e ).ti,ab. or ( serping1 ).ti,ab. or ( sh2d1a ).ti,ab. or ( sh3bp2 ).ti,ab. or ( sh3kbp1 ).ti,ab. or ( skiv2l ).ti,ab. or ( slc29a3 ).ti,ab. or ( slc35c1 ).ti,ab. or ( slc37a4 ).ti,ab. or ( slc39a7 ).ti,ab. or ( slc46a1 ).ti,ab. or ( slc7a7 ).ti,ab. or ( slx4 ).ti,ab. or ( smarcal1 ).ti,ab. or ( smarcd2 ).ti,ab. or ( snx10 ).ti,ab. or ( sp110 ).ti,ab. or ( spink5 ).ti,ab. or ( sppl2a ).ti,ab. or ( srp54 ).ti,ab. or ( srp72 ).ti,ab. or ( stat1 ).ti,ab. or ( stat2 ).ti,ab. or ( stat3 ).ti,ab. or ( stat5b ).ti,ab. or ( stim1 ).ti,ab. or ( sting1 ).ti,ab. or ( stk4 ).ti,ab. or ( stn1 ).ti,ab. or ( stx11 ).ti,ab. or ( stxbp2 ).ti,ab. or ( taci ).ti,ab. or ( tap1 ).ti,ab. or ( tap2 ).ti,ab. or ( tapbp ).ti,ab. or ( taz ).ti,ab. or ( tbk1 ).ti,ab. or ( tbx1 ).ti,ab. or ( tcf3 ).ti,ab. or ( tcirg1 ).ti,ab. or ( tcn2 ).ti,ab. or ( terc ).ti,ab. or ( tert ).ti,ab. or ( tfrc ).ti,ab. or ( tgfb1 ).ti,ab. or ( tgfbr1 ).ti,ab. or ( tgfbr2 ).ti,ab. or ( thbd ).ti,ab. or ( ticam1 ).ti,ab. or ( tinf2 ).ti,ab. or ( tirap ).ti,ab. or ( tlr3 ).ti,ab. or ( tmc6 ).ti,ab. or ( tmc8 ).ti,ab. or ( tmem173 ).ti,ab. or ( tnfaip3 ).ti,ab. or ( tnfrsf11a ).ti,ab. or ( tnfrsf13b ).ti,ab. or ( tnfrsf13c ).ti,ab. or ( tnfrsf1a ).ti,ab. or ( tnfrsf4 ).ti,ab. or ( tnfrsf5 ).ti,ab. or ( tnfrsf6 ).ti,ab. or ( tnfrsf9 ).ti,ab. or ( tnfsf11 ).ti,ab. or ( tnfsf12 ).ti,ab. or ( tnfsf5 ).ti,ab. or ( tnfsf6 ).ti,ab. or ( tnfsf7 ).ti,ab. or ( top2b ).ti,ab. or ( tp53 ).ti,ab. or ( tpp1 ).ti,ab. or ( tpp2 ).ti,ab. or ( trac ).ti,ab. or ( traf3 ).ti,ab. or ( traf3ip2 ).ti,ab. or ( trex1 ).ti,ab. or ( trim22 ).ti,ab. or ( trnt1 ).ti,ab. or ( ttc37 ).ti,ab. or ( ttc7a ).ti,ab. or ( tyk2 ).ti,ab. or ( ube2t ).ti,ab. or ( unc13d ).ti,ab. or ( unc93b1 ).ti,ab. or ( ung ).ti,ab. or ( usb1 ).ti,ab. or ( usp18 ).ti,ab. or ( vps13b ).ti,ab. or ( vps45 ).ti,ab. or ( wasp ).ti,ab. or ( wdr1 ).ti,ab. or ( wipf1 ).ti,ab. or ( 'wiskott aldrich syndrome' ).ti,ab. or ( wrap53 ).ti,ab. or ( xiap ).ti,ab. or ( xrcc2 ).ti,ab. or ( xrcc9 ).ti,ab. or ( zap70 ).ti,ab. or ( zbtb24 ).ti,ab. or ( znf341 ).ti,ab. or ( pid ).ti,ab.) 22q11.2 changed to 22q112 (because ‘.’ = syntax error)</w:t>
      </w:r>
    </w:p>
    <w:p w14:paraId="19FA238B" w14:textId="77777777" w:rsidR="00177A16" w:rsidRPr="00B77A52" w:rsidRDefault="00177A16" w:rsidP="00177A16"/>
    <w:p w14:paraId="2C324D5C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Database: PubMed</w:t>
      </w:r>
    </w:p>
    <w:p w14:paraId="20CE8F4D" w14:textId="77777777" w:rsidR="00177A16" w:rsidRPr="00B77A52" w:rsidRDefault="00177A16" w:rsidP="00177A16">
      <w:r w:rsidRPr="00B77A52">
        <w:t xml:space="preserve">Search from inception until </w:t>
      </w:r>
      <w:r w:rsidRPr="00FA0660">
        <w:t>February 3</w:t>
      </w:r>
      <w:r>
        <w:rPr>
          <w:vertAlign w:val="superscript"/>
        </w:rPr>
        <w:t>rd</w:t>
      </w:r>
      <w:r>
        <w:t xml:space="preserve">, </w:t>
      </w:r>
      <w:r w:rsidRPr="00B77A52">
        <w:t>2021. Limits applied: humans, case reports, clinical trial, controlled trial, letter, randomized controlled trial.</w:t>
      </w:r>
    </w:p>
    <w:p w14:paraId="2F5C3E63" w14:textId="77777777" w:rsidR="00177A16" w:rsidRPr="00B77A52" w:rsidRDefault="00177A16" w:rsidP="00177A16">
      <w:r w:rsidRPr="00B77A52">
        <w:t>Total number of records found: 827</w:t>
      </w:r>
    </w:p>
    <w:p w14:paraId="00D22566" w14:textId="77777777" w:rsidR="00177A16" w:rsidRPr="00B77A52" w:rsidRDefault="00177A16" w:rsidP="00177A16">
      <w:r w:rsidRPr="00B77A52">
        <w:t>Search Algorithm:</w:t>
      </w:r>
    </w:p>
    <w:p w14:paraId="58F1AED1" w14:textId="18F16DD5" w:rsidR="00DE23E8" w:rsidRDefault="00177A16" w:rsidP="00177A16">
      <w:pPr>
        <w:spacing w:before="240"/>
      </w:pPr>
      <w:r w:rsidRPr="00B77A52">
        <w:t xml:space="preserve">('primary immune regulatory disorders' OR 'inborn errors of immunity' OR 'Primary Immunodeficiency Diseases'[MeSH Terms] OR 'Primary immunodeficiency' OR 'Genetic immunodeficiency') NOT HIV AND (granuloma[Title/Abstract] OR autoimmunity[Title/Abstract] OR autoimmune[Title/Abstract] OR autoinflammation[Title/Abstract] OR 'recurring fever'[Title/Abstract] OR 'periodic fever'[Title/Abstract] OR 'chronic inflammation'[Title/Abstract] OR eczema[Title/Abstract] OR rash[Title/Abstract] OR lymphoproliferation[Title/Abstract] OR lymphadenopathy[Title/Abstract] OR splenomegaly[Title/Abstract] OR hepatosplenomegaly[Title/Abstract] OR 'inflammatory bowel disease'[Title/Abstract] OR enteropathy[Title/Abstract] OR 'chronic diarrhea'[Title/Abstract] OR 'intestinal disease'[Title/Abstract] OR allergy[Title/Abstract]) AND (10p13-p14[Title/Abstract] OR 14q32[Title/Abstract] OR 22q11.2[Title/Abstract] OR acd[Title/Abstract] OR acp5[Title/Abstract] OR actb[Title/Abstract] OR ada[Title/Abstract] OR ada2[Title/Abstract] OR adam17[Title/Abstract] OR adar[Title/Abstract] OR adar1[Title/Abstract] OR aicda[Title/Abstract] OR aire[Title/Abstract] OR ak2[Title/Abstract] OR alpi[Title/Abstract] OR ap1s3[Title/Abstract] OR ap3b1[Title/Abstract] </w:t>
      </w:r>
      <w:r w:rsidRPr="00B77A52">
        <w:lastRenderedPageBreak/>
        <w:t xml:space="preserve">OR ap3d1[Title/Abstract] OR apol1[Title/Abstract] OR arhgef1[Title/Abstract] OR arpc1b[Title/Abstract] OR atm[Title/Abstract] OR atp6ap1[Title/Abstract] OR b2m[Title/Abstract] OR bach2[Title/Abstract] OR baffr[Title/Abstract] OR 'baff-r'[Title/Abstract] OR bcl10[Title/Abstract] OR bcl11b[Title/Abstract] OR blm[Title/Abstract] OR blnk[Title/Abstract] OR brca1[Title/Abstract] OR brca2[Title/Abstract] OR brip1[Title/Abstract] OR btk[Title/Abstract] OR c1q[Title/Abstract] OR c1qa[Title/Abstract] OR c1qb[Title/Abstract] OR c1qc[Title/Abstract] OR c1r[Title/Abstract] OR c1s[Title/Abstract] OR c2[Title/Abstract] OR c2bp1[Title/Abstract] OR c3[Title/Abstract] OR c4[Title/Abstract] OR c4a[Title/Abstract] OR 'c4a+c4b'[Title/Abstract] OR c4b[Title/Abstract] OR c5[Title/Abstract] OR c6[Title/Abstract] OR c7[Title/Abstract] OR c8a[Title/Abstract] OR c8b[Title/Abstract] OR c8g[Title/Abstract] OR c9[Title/Abstract] OR card11[Title/Abstract] OR card14[Title/Abstract] OR card15[Title/Abstract] OR card9[Title/Abstract] OR carmil2[Title/Abstract] OR casp10[Title/Abstract] OR casp8[Title/Abstract] OR ccbe1[Title/Abstract] OR cd19[Title/Abstract] OR cd20[Title/Abstract] OR cd21[Title/Abstract] OR cd247[Title/Abstract] OR cd27[Title/Abstract] OR cd3d[Title/Abstract] OR cd3e[Title/Abstract] OR cd3g[Title/Abstract] OR cd3z[Title/Abstract] OR cd40[Title/Abstract] OR cd40lg[Title/Abstract] OR cd46[Title/Abstract] OR cd55[Title/Abstract] OR cd59[Title/Abstract] OR cd70[Title/Abstract] OR cd79a[Title/Abstract] OR cd79b[Title/Abstract] OR cd81[Title/Abstract] OR cd8a[Title/Abstract] OR cdca7[Title/Abstract] OR cebpe[Title/Abstract] OR cecr1[Title/Abstract] OR cfb[Title/Abstract] OR cfd[Title/Abstract] OR cfh[Title/Abstract] OR cfhr[Title/Abstract] OR cfhr1[Title/Abstract] OR cfhr2[Title/Abstract] OR cfhr3[Title/Abstract] OR cfhr4[Title/Abstract] OR cfhr5[Title/Abstract] OR cfi[Title/Abstract] OR cfp[Title/Abstract] OR cftr[Title/Abstract] OR chd7[Title/Abstract] OR cias1[Title/Abstract] OR cib1[Title/Abstract] OR ciita[Title/Abstract] OR clcn7[Title/Abstract] OR clpb[Title/Abstract] OR copa[Title/Abstract] OR coro1a[Title/Abstract] OR cr2[Title/Abstract] OR csf2ra[Title/Abstract] OR csf2rb[Title/Abstract] OR csf3r[Title/Abstract] OR ctc1[Title/Abstract] OR ctla4[Title/Abstract] OR ctps1[Title/Abstract] OR ctsc[Title/Abstract] OR cxcr4[Title/Abstract] OR cyba[Title/Abstract] OR cybb[Title/Abstract] OR cybc1[Title/Abstract] OR dbr1[Title/Abstract] OR dclre1c[Title/Abstract] OR def6[Title/Abstract] OR dkc1[Title/Abstract] OR dnajc21[Title/Abstract] OR dnase1l3[Title/Abstract] OR dnase2[Title/Abstract] OR dnmt3b[Title/Abstract] OR dock2[Title/Abstract] OR dock8[Title/Abstract] OR efl1[Title/Abstract] OR elane[Title/Abstract] OR epg5[Title/Abstract] OR erbb2ip[Title/Abstract] OR erbin[Title/Abstract] OR ercc4[Title/Abstract] OR ercc6l2[Title/Abstract] OR extl3[Title/Abstract] OR faap24[Title/Abstract] OR fadd[Title/Abstract] OR fanca[Title/Abstract] OR fancb[Title/Abstract] OR fancc[Title/Abstract] OR fancd2[Title/Abstract] OR fance[Title/Abstract] OR fancf[Title/Abstract] OR fancg[Title/Abstract] OR fanci[Title/Abstract] OR fancl[Title/Abstract] OR fancm[Title/Abstract] OR fas[Title/Abstract] OR faslg[Title/Abstract] OR fat4[Title/Abstract] OR fcgr3a[Title/Abstract] OR fcho1[Title/Abstract] OR fcn3[Title/Abstract] OR fermt1[Title/Abstract] OR fermt3[Title/Abstract] OR foxn1[Title/Abstract] OR foxp3[Title/Abstract] OR fpr1[Title/Abstract] OR g6pc3[Title/Abstract] OR g6pd[Title/Abstract] OR g6pt1[Title/Abstract] OR gata2[Title/Abstract] OR gcs1[Title/Abstract] OR gfi1[Title/Abstract] OR gins1[Title/Abstract] OR havcr2[Title/Abstract] OR hax1[Title/Abstract] OR hells[Title/Abstract] OR hmox[Title/Abstract] OR hmox1[Title/Abstract] OR hoil1[Title/Abstract] OR hoip[Title/Abstract] OR hyou1[Title/Abstract] OR icos[Title/Abstract] OR icoslg[Title/Abstract] OR ifih1[Title/Abstract] OR ifnar1[Title/Abstract] OR ifnar2[Title/Abstract] OR ifngr1[Title/Abstract] OR ifngr2[Title/Abstract] OR ighm[Title/Abstract] OR igkc[Title/Abstract] OR igll1[Title/Abstract] OR ikba[Title/Abstract] OR ikbkb[Title/Abstract] OR ikbkg[Title/Abstract] OR ikzf1[Title/Abstract] OR il10[Title/Abstract] OR il10ra[Title/Abstract] OR il10rb[Title/Abstract] OR il12b[Title/Abstract] OR il12rb1[Title/Abstract] OR il12rb2[Title/Abstract] OR il17f[Title/Abstract] OR il17ra[Title/Abstract] OR il17rc[Title/Abstract] OR il18bp[Title/Abstract] OR il1rn[Title/Abstract] OR il21[Title/Abstract] OR il21r[Title/Abstract] </w:t>
      </w:r>
      <w:r w:rsidRPr="00B77A52">
        <w:lastRenderedPageBreak/>
        <w:t xml:space="preserve">OR il23r[Title/Abstract] OR il2ra[Title/Abstract] OR il2rb[Title/Abstract] OR il2rg[Title/Abstract] OR il36rn[Title/Abstract] OR il6r[Title/Abstract] OR il6st[Title/Abstract] OR il7r[Title/Abstract] OR ino80[Title/Abstract] OR irak1[Title/Abstract] OR irak4[Title/Abstract] OR irf2bp2[Title/Abstract] OR irf3[Title/Abstract] OR irf4[Title/Abstract] OR irf7[Title/Abstract] OR irf8[Title/Abstract] OR irf9[Title/Abstract] OR isg15[Title/Abstract] OR itch[Title/Abstract] OR itgb2[Title/Abstract] OR itk[Title/Abstract] OR jagn1[Title/Abstract] OR jak1[Title/Abstract] OR jak3[Title/Abstract] OR kdm6a[Title/Abstract] OR kmt2a[Title/Abstract] OR kmt2d[Title/Abstract] OR lamtor2[Title/Abstract] OR lat[Title/Abstract] OR lck[Title/Abstract] OR lig1[Title/Abstract] OR lig4[Title/Abstract] OR lpin2[Title/Abstract] OR lrba[Title/Abstract] OR lyst[Title/Abstract] OR mad2l2[Title/Abstract] OR magt1[Title/Abstract] OR malt1[Title/Abstract] OR map3k14[Title/Abstract] OR masp2[Title/Abstract] OR mcm4[Title/Abstract] OR mefv[Title/Abstract] OR mkl1[Title/Abstract] OR mll2[Title/Abstract] OR mogs[Title/Abstract] OR mrtfa[Title/Abstract] OR ms4a1[Title/Abstract] OR msh6[Title/Abstract] OR msn[Title/Abstract] OR mthfd1[Title/Abstract] OR mvk[Title/Abstract] OR myd88[Title/Abstract] OR mysm1[Title/Abstract] OR nalp3[Title/Abstract] OR nbas[Title/Abstract] OR nbn[Title/Abstract] OR nbs1[Title/Abstract] OR ncf1[Title/Abstract] OR ncf2[Title/Abstract] OR ncf4[Title/Abstract] OR ncstn[Title/Abstract] OR nemo[Title/Abstract] OR nfat5[Title/Abstract] OR nfe2l2[Title/Abstract] OR nfkb1[Title/Abstract] OR nfkb2[Title/Abstract] OR nfkbia[Title/Abstract] OR nhej1[Title/Abstract] OR nhp2[Title/Abstract] OR nlrc4[Title/Abstract] OR nlrp1[Title/Abstract] OR nlrp12[Title/Abstract] OR nlrp3[Title/Abstract] OR nod2[Title/Abstract] OR nola2[Title/Abstract] OR nola3[Title/Abstract] OR nop10[Title/Abstract] OR nsmce3[Title/Abstract] OR oas1[Title/Abstract] OR orai1[Title/Abstract] OR ostm1[Title/Abstract] OR otulin[Title/Abstract] OR palb2[Title/Abstract] OR parn[Title/Abstract] OR pepd[Title/Abstract] OR pgm3[Title/Abstract] OR pik3cd[Title/Abstract] OR pik3r1[Title/Abstract] OR plcg2[Title/Abstract] OR plekhm1[Title/Abstract] OR pms2[Title/Abstract] OR pnp[Title/Abstract] OR pola1[Title/Abstract] OR pold1[Title/Abstract] OR pold2[Title/Abstract] OR pole[Title/Abstract] OR pole1[Title/Abstract] OR pole2[Title/Abstract] OR polr3a[Title/Abstract] OR polr3c[Title/Abstract] OR polr3f[Title/Abstract] OR prf1[Title/Abstract] OR prkcd[Title/Abstract] OR prkdc[Title/Abstract] OR psen[Title/Abstract] OR psen1[Title/Abstract] OR psenen[Title/Abstract] OR psmb8[Title/Abstract] OR psmg2[Title/Abstract] OR pstpip1[Title/Abstract] OR pten[Title/Abstract] OR ptprc[Title/Abstract] OR pypaf1[Title/Abstract] OR rab27a[Title/Abstract] OR rac2[Title/Abstract] OR rad51[Title/Abstract] OR rad51c[Title/Abstract] OR rag1[Title/Abstract] OR rag2[Title/Abstract] OR ranbp2[Title/Abstract] OR rasgrp1[Title/Abstract] OR rbck1[Title/Abstract] OR recql3[Title/Abstract] OR rel[Title/Abstract] OR rela[Title/Abstract] OR relb[Title/Abstract] OR rfwd3[Title/Abstract] OR rfx5[Title/Abstract] OR rfxank[Title/Abstract] OR rfxap[Title/Abstract] OR rhoh[Title/Abstract] OR ripk1[Title/Abstract] OR rltpr[Title/Abstract] OR rmrp[Title/Abstract] OR rnaseh2a[Title/Abstract] OR rnaseh2b[Title/Abstract] OR rnaseh2c[Title/Abstract] OR rnf168[Title/Abstract] OR rnf31[Title/Abstract] OR rnu4atac[Title/Abstract] OR rorc[Title/Abstract] OR rpsa[Title/Abstract] OR rtel1[Title/Abstract] OR samd9[Title/Abstract] OR samd9l[Title/Abstract] OR samhd1[Title/Abstract] OR sbds[Title/Abstract] OR sec61a1[Title/Abstract] OR sema3e[Title/Abstract] OR serping1[Title/Abstract] OR sh2d1a[Title/Abstract] OR sh3bp2[Title/Abstract] OR sh3kbp1[Title/Abstract] OR skiv2l[Title/Abstract] OR slc29a3[Title/Abstract] OR slc35c1[Title/Abstract] OR slc37a4[Title/Abstract] OR slc39a7[Title/Abstract] OR slc46a1[Title/Abstract] OR slc7a7[Title/Abstract] OR slx4[Title/Abstract] OR smarcal1[Title/Abstract] OR smarcd2[Title/Abstract] OR snx10[Title/Abstract] OR sp110[Title/Abstract] OR spink5[Title/Abstract] OR sppl2a[Title/Abstract] OR srp54[Title/Abstract] OR srp72[Title/Abstract] OR stat1[Title/Abstract] OR stat2[Title/Abstract] OR stat3[Title/Abstract] OR stat5b[Title/Abstract] </w:t>
      </w:r>
      <w:r w:rsidRPr="00B77A52">
        <w:lastRenderedPageBreak/>
        <w:t>OR stim1[Title/Abstract] OR sting1[Title/Abstract] OR stk4[Title/Abstract] OR stn1[Title/Abstract] OR stx11[Title/Abstract] OR stxbp2[Title/Abstract] OR taci[Title/Abstract] OR tap1[Title/Abstract] OR tap2[Title/Abstract] OR tapbp[Title/Abstract] OR taz[Title/Abstract] OR tbk1[Title/Abstract] OR tbx1[Title/Abstract] OR tcf3[Title/Abstract] OR tcirg1[Title/Abstract] OR tcn2[Title/Abstract] OR terc[Title/Abstract] OR tert[Title/Abstract] OR tfrc[Title/Abstract] OR tgfb1[Title/Abstract] OR tgfbr1[Title/Abstract] OR tgfbr2[Title/Abstract] OR thbd[Title/Abstract] OR ticam1[Title/Abstract] OR tinf2[Title/Abstract] OR tirap[Title/Abstract] OR tlr3[Title/Abstract] OR tmc6[Title/Abstract] OR tmc8[Title/Abstract] OR tmem173[Title/Abstract] OR tnfaip3[Title/Abstract] OR tnfrsf11a[Title/Abstract] OR tnfrsf13b[Title/Abstract] OR tnfrsf13c[Title/Abstract] OR tnfrsf1a[Title/Abstract] OR tnfrsf4[Title/Abstract] OR tnfrsf5[Title/Abstract] OR tnfrsf6[Title/Abstract] OR tnfrsf9[Title/Abstract] OR tnfsf11[Title/Abstract] OR tnfsf12[Title/Abstract] OR tnfsf5[Title/Abstract] OR tnfsf6[Title/Abstract] OR tnfsf7[Title/Abstract] OR top2b[Title/Abstract] OR tp53[Title/Abstract] OR tpp1[Title/Abstract] OR tpp2[Title/Abstract] OR trac[Title/Abstract] OR traf3[Title/Abstract] OR traf3ip2[Title/Abstract] OR trex1[Title/Abstract] OR trim22[Title/Abstract] OR trnt1[Title/Abstract] OR ttc37[Title/Abstract] OR ttc7a[Title/Abstract] OR tyk2[Title/Abstract] OR ube2t[Title/Abstract] OR unc13d[Title/Abstract] OR unc93b1[Title/Abstract] OR ung[Title/Abstract] OR usb1[Title/Abstract] OR usp18[Title/Abstract] OR vps13b[Title/Abstract] OR vps45[Title/Abstract] OR wasp[Title/Abstract] OR wdr1[Title/Abstract] OR wipf1[Title/Abstract] OR 'wiskott aldrich syndrome'[Title/Abstract] OR wrap53[Title/Abstract] OR xiap[Title/Abstract] OR xrcc2[Title/Abstract] OR xrcc9[Title/Abstract] OR zap70[Title/Abstract] OR zbtb24[Title/Abstract] OR znf341[Title/Abstract] OR pid[Title/Abstract] OR 'DiGeorge Syndrome'[MesH Terms] OR 'Wiskott-Aldrich Syndrome'[MesH Terms] OR 'Autoimmune polyendocrinopathy syndrome, type 1'[MesH Terms] OR 'Ataxia Telangiectasia'[MesH Terms] OR 'Immune Dysregulation, Polyendocrinopathy, Enteropathy, X-Linked Syndrome'[MesH Terms] OR 'Granulomatous Disease, Chronic'[MesH Terms] OR 'Hyper-IgM Immunodeficiency Syndrome, Type 1'[MesH Terms] OR 'Glucosephosphate Dehydrogenase Deficiency'[MesH Terms] OR 'Chediak-Higashi Syndrome'[MesH Terms] OR 'Lymphohistiocytosis, Hemophagocytic'[MesH Terms] OR 'Severe Combined Immunodeficiency'[MesH Terms] OR 'Bruton type agammaglobulinemia'[MesH Terms] OR 'Leukocyte-Adhesion Deficiency Syndrome'[MesH Terms] OR 'Common Variable Immunodeficiency'[MesH Terms])</w:t>
      </w:r>
    </w:p>
    <w:p w14:paraId="2BCF728E" w14:textId="0A603632" w:rsidR="00177A16" w:rsidRDefault="00177A16">
      <w:pPr>
        <w:spacing w:before="0" w:after="200" w:line="276" w:lineRule="auto"/>
      </w:pPr>
      <w:r>
        <w:br w:type="page"/>
      </w:r>
    </w:p>
    <w:p w14:paraId="3885C009" w14:textId="3E7C2421" w:rsidR="00177A16" w:rsidRPr="00994A3D" w:rsidRDefault="00177A16" w:rsidP="00177A16">
      <w:pPr>
        <w:pStyle w:val="berschrift1"/>
      </w:pPr>
      <w:r w:rsidRPr="00177A16">
        <w:lastRenderedPageBreak/>
        <w:t>List of HPO (Human Phenotype Ontology) umbrella terms and their respective subcategories used for statistical analysis</w:t>
      </w:r>
    </w:p>
    <w:p w14:paraId="6DFBD679" w14:textId="77777777" w:rsidR="00177A16" w:rsidRPr="00B77A52" w:rsidRDefault="00177A16" w:rsidP="00177A16"/>
    <w:p w14:paraId="715FC329" w14:textId="77777777" w:rsidR="00177A16" w:rsidRPr="00FA70B7" w:rsidRDefault="00177A16" w:rsidP="00177A16">
      <w:pPr>
        <w:pStyle w:val="berschrift2"/>
      </w:pPr>
      <w:r w:rsidRPr="00FA70B7">
        <w:t>Definitions forms of immune dysregulation:</w:t>
      </w:r>
    </w:p>
    <w:p w14:paraId="01CEE89F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Granuloma</w:t>
      </w:r>
    </w:p>
    <w:p w14:paraId="79BEBE73" w14:textId="77777777" w:rsidR="00177A16" w:rsidRPr="00B77A52" w:rsidRDefault="00177A16" w:rsidP="00177A16">
      <w:r w:rsidRPr="00B77A52">
        <w:t>- Granulomatosis HP:0002955 and all descendants</w:t>
      </w:r>
    </w:p>
    <w:p w14:paraId="259D45CE" w14:textId="77777777" w:rsidR="00177A16" w:rsidRPr="00B77A52" w:rsidRDefault="00177A16" w:rsidP="00177A16">
      <w:r w:rsidRPr="00B77A52">
        <w:t>- Granuloma HP:0032252 and all descendants</w:t>
      </w:r>
    </w:p>
    <w:p w14:paraId="1D8BBC57" w14:textId="77777777" w:rsidR="00177A16" w:rsidRPr="00B77A52" w:rsidRDefault="00177A16" w:rsidP="00177A16">
      <w:r w:rsidRPr="00B77A52">
        <w:t>- Renal interstitial granulomas HP:0032641 and all descendants</w:t>
      </w:r>
    </w:p>
    <w:p w14:paraId="14C51A8B" w14:textId="77777777" w:rsidR="00177A16" w:rsidRPr="00B77A52" w:rsidRDefault="00177A16" w:rsidP="00177A16">
      <w:r w:rsidRPr="00B77A52">
        <w:t>- Pulmonary granulomatosis HP:0030250 and all descendants</w:t>
      </w:r>
    </w:p>
    <w:p w14:paraId="6897FE2A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Autoimmunity</w:t>
      </w:r>
    </w:p>
    <w:p w14:paraId="29FE8FE3" w14:textId="77777777" w:rsidR="00177A16" w:rsidRPr="00B77A52" w:rsidRDefault="00177A16" w:rsidP="00177A16">
      <w:r w:rsidRPr="00B77A52">
        <w:t>- Autoimmunity HP:0002960 and all descendants</w:t>
      </w:r>
    </w:p>
    <w:p w14:paraId="25E2D042" w14:textId="77777777" w:rsidR="00177A16" w:rsidRPr="00B77A52" w:rsidRDefault="00177A16" w:rsidP="00177A16">
      <w:r w:rsidRPr="00B77A52">
        <w:t>- Vitiligo HP:0001045 and all descendants</w:t>
      </w:r>
    </w:p>
    <w:p w14:paraId="095C30D2" w14:textId="77777777" w:rsidR="00177A16" w:rsidRPr="00B77A52" w:rsidRDefault="00177A16" w:rsidP="00177A16">
      <w:r w:rsidRPr="00B77A52">
        <w:t>- Alopecia HP:0001596 and all descendants</w:t>
      </w:r>
    </w:p>
    <w:p w14:paraId="30C9AEA6" w14:textId="77777777" w:rsidR="00177A16" w:rsidRPr="00B77A52" w:rsidRDefault="00177A16" w:rsidP="00177A16">
      <w:r w:rsidRPr="00B77A52">
        <w:t>- Vasculitis HP:0002633 and all descendants</w:t>
      </w:r>
    </w:p>
    <w:p w14:paraId="443DDF49" w14:textId="77777777" w:rsidR="00177A16" w:rsidRPr="00B77A52" w:rsidRDefault="00177A16" w:rsidP="00177A16">
      <w:r w:rsidRPr="00B77A52">
        <w:t>- Type I diabetes mellitus HP:0100651</w:t>
      </w:r>
    </w:p>
    <w:p w14:paraId="14ABCA37" w14:textId="77777777" w:rsidR="00177A16" w:rsidRPr="00B77A52" w:rsidRDefault="00177A16" w:rsidP="00177A16">
      <w:r w:rsidRPr="00B77A52">
        <w:t>- Insulin-resistant diabetes mellitus HP:0000831 and all descendants</w:t>
      </w:r>
    </w:p>
    <w:p w14:paraId="1D795987" w14:textId="77777777" w:rsidR="00177A16" w:rsidRPr="00B77A52" w:rsidRDefault="00177A16" w:rsidP="00177A16">
      <w:r w:rsidRPr="00B77A52">
        <w:t>- Arthritis HP:0001369</w:t>
      </w:r>
    </w:p>
    <w:p w14:paraId="536C56B3" w14:textId="77777777" w:rsidR="00177A16" w:rsidRPr="00B77A52" w:rsidRDefault="00177A16" w:rsidP="00177A16">
      <w:r w:rsidRPr="00B77A52">
        <w:t>- Rheumatoid arthritis HP:0001370 and descendant</w:t>
      </w:r>
    </w:p>
    <w:p w14:paraId="7E46F5E1" w14:textId="77777777" w:rsidR="00177A16" w:rsidRPr="00B77A52" w:rsidRDefault="00177A16" w:rsidP="00177A16">
      <w:r w:rsidRPr="00B77A52">
        <w:t>- Arthralgia/arthritis HP:0005059</w:t>
      </w:r>
    </w:p>
    <w:p w14:paraId="0353A550" w14:textId="77777777" w:rsidR="00177A16" w:rsidRPr="00B77A52" w:rsidRDefault="00177A16" w:rsidP="00177A16">
      <w:r w:rsidRPr="00B77A52">
        <w:t>- Migratory arthritis HP:0033037</w:t>
      </w:r>
    </w:p>
    <w:p w14:paraId="3AF9A92E" w14:textId="77777777" w:rsidR="00177A16" w:rsidRPr="00B77A52" w:rsidRDefault="00177A16" w:rsidP="00177A16">
      <w:r w:rsidRPr="00B77A52">
        <w:t>- Symmetric polyarthritis HP:0040311</w:t>
      </w:r>
    </w:p>
    <w:p w14:paraId="16DC2F9E" w14:textId="77777777" w:rsidR="00177A16" w:rsidRPr="00B77A52" w:rsidRDefault="00177A16" w:rsidP="00177A16">
      <w:r w:rsidRPr="00B77A52">
        <w:t>- Oligoarthritis HP:0040313</w:t>
      </w:r>
    </w:p>
    <w:p w14:paraId="181B8C14" w14:textId="77777777" w:rsidR="00177A16" w:rsidRPr="00B77A52" w:rsidRDefault="00177A16" w:rsidP="00177A16">
      <w:r w:rsidRPr="00B77A52">
        <w:t>- Autoimmune Hypoparathyroidism HP:0011771</w:t>
      </w:r>
    </w:p>
    <w:p w14:paraId="73D9A046" w14:textId="77777777" w:rsidR="00177A16" w:rsidRPr="00B77A52" w:rsidRDefault="00177A16" w:rsidP="00177A16">
      <w:r w:rsidRPr="00B77A52">
        <w:t>- Coombs-positive hemolytic anemia HP:0004844</w:t>
      </w:r>
    </w:p>
    <w:p w14:paraId="7EE6826E" w14:textId="77777777" w:rsidR="00177A16" w:rsidRPr="00B77A52" w:rsidRDefault="00177A16" w:rsidP="00177A16">
      <w:r w:rsidRPr="00B77A52">
        <w:t>- Lupus nephritis HP:0033726</w:t>
      </w:r>
    </w:p>
    <w:p w14:paraId="6C26B077" w14:textId="77777777" w:rsidR="00177A16" w:rsidRPr="00B77A52" w:rsidRDefault="00177A16" w:rsidP="00177A16">
      <w:r w:rsidRPr="00B77A52">
        <w:t>- Interface hepatitis HP:0032220</w:t>
      </w:r>
    </w:p>
    <w:p w14:paraId="234CC4D6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lastRenderedPageBreak/>
        <w:t>Recurrent fever</w:t>
      </w:r>
    </w:p>
    <w:p w14:paraId="5328061B" w14:textId="77777777" w:rsidR="00177A16" w:rsidRPr="00B77A52" w:rsidRDefault="00177A16" w:rsidP="00177A16">
      <w:r w:rsidRPr="00B77A52">
        <w:t>- Recurrent fever HP:0001954 and all descendants</w:t>
      </w:r>
    </w:p>
    <w:p w14:paraId="417F14C6" w14:textId="77777777" w:rsidR="00177A16" w:rsidRPr="00B77A52" w:rsidRDefault="00177A16" w:rsidP="00177A16">
      <w:r w:rsidRPr="00B77A52">
        <w:t>- Persistent fever HP:0033399</w:t>
      </w:r>
    </w:p>
    <w:p w14:paraId="434CB709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Rash</w:t>
      </w:r>
    </w:p>
    <w:p w14:paraId="7116BC91" w14:textId="77777777" w:rsidR="00177A16" w:rsidRPr="00B77A52" w:rsidRDefault="00177A16" w:rsidP="00177A16">
      <w:r w:rsidRPr="00B77A52">
        <w:t>- Inflammatory abnormality of the skin HP:0011123 and all descendants without „recurrent skin infections“ (and all descendants) and „cutaneous abscess“ (and all descendants)</w:t>
      </w:r>
    </w:p>
    <w:p w14:paraId="104D00E3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Lymphoproliferation</w:t>
      </w:r>
    </w:p>
    <w:p w14:paraId="7527C1D4" w14:textId="77777777" w:rsidR="00177A16" w:rsidRPr="00B77A52" w:rsidRDefault="00177A16" w:rsidP="00177A16">
      <w:r w:rsidRPr="00B77A52">
        <w:t>- Lymphadenopathy HP:0002716 and all descendants</w:t>
      </w:r>
    </w:p>
    <w:p w14:paraId="1143D928" w14:textId="77777777" w:rsidR="00177A16" w:rsidRPr="00B77A52" w:rsidRDefault="00177A16" w:rsidP="00177A16">
      <w:r w:rsidRPr="00B77A52">
        <w:t>- Splenomegaly HP:0001744 and all descendants</w:t>
      </w:r>
    </w:p>
    <w:p w14:paraId="72EE7FD0" w14:textId="77777777" w:rsidR="00177A16" w:rsidRPr="00B77A52" w:rsidRDefault="00177A16" w:rsidP="00177A16">
      <w:r w:rsidRPr="00B77A52">
        <w:t>- Hepatomegaly HP:0002240 and all descendants</w:t>
      </w:r>
    </w:p>
    <w:p w14:paraId="42AA35D0" w14:textId="77777777" w:rsidR="00177A16" w:rsidRPr="00B77A52" w:rsidRDefault="00177A16" w:rsidP="00177A16">
      <w:r w:rsidRPr="00B77A52">
        <w:t>- Lymphoproliferative disorder HP:0005523</w:t>
      </w:r>
    </w:p>
    <w:p w14:paraId="16DF5218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Gastrointestinal disease</w:t>
      </w:r>
    </w:p>
    <w:p w14:paraId="105D1AEB" w14:textId="77777777" w:rsidR="00177A16" w:rsidRPr="00B77A52" w:rsidRDefault="00177A16" w:rsidP="00177A16">
      <w:r w:rsidRPr="00B77A52">
        <w:t>- Diarrhoea HP:0002014 and all descendants</w:t>
      </w:r>
    </w:p>
    <w:p w14:paraId="5EDE65B0" w14:textId="77777777" w:rsidR="00177A16" w:rsidRPr="00B77A52" w:rsidRDefault="00177A16" w:rsidP="00177A16">
      <w:r w:rsidRPr="00B77A52">
        <w:t>- Bowel irritability HP:0033628</w:t>
      </w:r>
    </w:p>
    <w:p w14:paraId="14EFF33F" w14:textId="77777777" w:rsidR="00177A16" w:rsidRPr="00B77A52" w:rsidRDefault="00177A16" w:rsidP="00177A16">
      <w:r w:rsidRPr="00B77A52">
        <w:t>- Gastrointestinal inflammation HP:0004386 and all descendants</w:t>
      </w:r>
    </w:p>
    <w:p w14:paraId="5453775A" w14:textId="77777777" w:rsidR="00177A16" w:rsidRPr="00B77A52" w:rsidRDefault="00177A16" w:rsidP="00177A16">
      <w:r w:rsidRPr="00B77A52">
        <w:t>- Colitis HP:0002583 and all descendants</w:t>
      </w:r>
    </w:p>
    <w:p w14:paraId="21168BC4" w14:textId="77777777" w:rsidR="00177A16" w:rsidRPr="00B77A52" w:rsidRDefault="00177A16" w:rsidP="00177A16">
      <w:r w:rsidRPr="00B77A52">
        <w:t>- Abnormal intestine morphology HP:0002242 (Enteropathy)</w:t>
      </w:r>
    </w:p>
    <w:p w14:paraId="78FCB065" w14:textId="77777777" w:rsidR="00177A16" w:rsidRPr="00B77A52" w:rsidRDefault="00177A16" w:rsidP="00177A16">
      <w:r w:rsidRPr="00B77A52">
        <w:t>- Protein-losing enteropathy HP:0002243</w:t>
      </w:r>
    </w:p>
    <w:p w14:paraId="11081CDD" w14:textId="77777777" w:rsidR="00177A16" w:rsidRPr="00B77A52" w:rsidRDefault="00177A16" w:rsidP="00177A16">
      <w:r w:rsidRPr="00B77A52">
        <w:t>- Celiac disease HP:0002608</w:t>
      </w:r>
    </w:p>
    <w:p w14:paraId="7F47FBA9" w14:textId="77777777" w:rsidR="00177A16" w:rsidRPr="00B77A52" w:rsidRDefault="00177A16" w:rsidP="00177A16">
      <w:r w:rsidRPr="00B77A52">
        <w:t>- Gastrointestinal ulcer HP:0034274 and all descendants</w:t>
      </w:r>
    </w:p>
    <w:p w14:paraId="078E7723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Allergy</w:t>
      </w:r>
    </w:p>
    <w:p w14:paraId="7F7D2D30" w14:textId="77777777" w:rsidR="00177A16" w:rsidRPr="00B77A52" w:rsidRDefault="00177A16" w:rsidP="00177A16">
      <w:r w:rsidRPr="00B77A52">
        <w:t>- Allergy HP:0012393 and all descendants</w:t>
      </w:r>
    </w:p>
    <w:p w14:paraId="003B827A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Asthma</w:t>
      </w:r>
    </w:p>
    <w:p w14:paraId="06093580" w14:textId="77777777" w:rsidR="00177A16" w:rsidRPr="00B77A52" w:rsidRDefault="00177A16" w:rsidP="00177A16">
      <w:r w:rsidRPr="00B77A52">
        <w:t>- Asthma HP:0002099 and all descendants</w:t>
      </w:r>
    </w:p>
    <w:p w14:paraId="2A56254D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Hemophagocytosis</w:t>
      </w:r>
    </w:p>
    <w:p w14:paraId="45E1CCDB" w14:textId="77777777" w:rsidR="00177A16" w:rsidRPr="00B77A52" w:rsidRDefault="00177A16" w:rsidP="00177A16">
      <w:r w:rsidRPr="00B77A52">
        <w:t>- Hemophagocytosis HP:0012156</w:t>
      </w:r>
    </w:p>
    <w:p w14:paraId="079CF9F9" w14:textId="77777777" w:rsidR="00177A16" w:rsidRPr="00B77A52" w:rsidRDefault="00177A16" w:rsidP="00177A16"/>
    <w:p w14:paraId="2C2E6874" w14:textId="77777777" w:rsidR="00177A16" w:rsidRPr="00B77A52" w:rsidRDefault="00177A16" w:rsidP="00177A16">
      <w:pPr>
        <w:pStyle w:val="berschrift2"/>
      </w:pPr>
      <w:r w:rsidRPr="00B77A52">
        <w:lastRenderedPageBreak/>
        <w:t>Definitions Allergy Categories (only HPO terms appearing in our data are listed):</w:t>
      </w:r>
    </w:p>
    <w:p w14:paraId="0B69EDF2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Food allergy</w:t>
      </w:r>
    </w:p>
    <w:p w14:paraId="79DA0FE6" w14:textId="77777777" w:rsidR="00177A16" w:rsidRPr="00B77A52" w:rsidRDefault="00177A16" w:rsidP="00177A16">
      <w:r w:rsidRPr="00B77A52">
        <w:t>- Food allergy HP:0500093</w:t>
      </w:r>
    </w:p>
    <w:p w14:paraId="3DA0EED7" w14:textId="77777777" w:rsidR="00177A16" w:rsidRPr="00B77A52" w:rsidRDefault="00177A16" w:rsidP="00177A16">
      <w:r w:rsidRPr="00B77A52">
        <w:t>- Plant product allergy HP:0410338</w:t>
      </w:r>
    </w:p>
    <w:p w14:paraId="61F78F23" w14:textId="77777777" w:rsidR="00177A16" w:rsidRPr="00B77A52" w:rsidRDefault="00177A16" w:rsidP="00177A16">
      <w:r w:rsidRPr="00B77A52">
        <w:t>- Egg allergy HP:0410328</w:t>
      </w:r>
    </w:p>
    <w:p w14:paraId="713B142B" w14:textId="77777777" w:rsidR="00177A16" w:rsidRPr="00B77A52" w:rsidRDefault="00177A16" w:rsidP="00177A16">
      <w:r w:rsidRPr="00B77A52">
        <w:t>- Plant based food allergy HP:0410332</w:t>
      </w:r>
    </w:p>
    <w:p w14:paraId="0281A964" w14:textId="77777777" w:rsidR="00177A16" w:rsidRPr="00B77A52" w:rsidRDefault="00177A16" w:rsidP="00177A16">
      <w:r w:rsidRPr="00B77A52">
        <w:t>- Seafood allergy HP:0410333</w:t>
      </w:r>
    </w:p>
    <w:p w14:paraId="434C06DE" w14:textId="77777777" w:rsidR="00177A16" w:rsidRPr="00B77A52" w:rsidRDefault="00177A16" w:rsidP="00177A16">
      <w:r w:rsidRPr="00B77A52">
        <w:t>- Meat allergen allergy HP:0410330</w:t>
      </w:r>
    </w:p>
    <w:p w14:paraId="56B04C90" w14:textId="77777777" w:rsidR="00177A16" w:rsidRPr="00B77A52" w:rsidRDefault="00177A16" w:rsidP="00177A16">
      <w:r w:rsidRPr="00B77A52">
        <w:t>- Cow milk allergy HP:0100327</w:t>
      </w:r>
    </w:p>
    <w:p w14:paraId="44761FF5" w14:textId="77777777" w:rsidR="00177A16" w:rsidRPr="00B77A52" w:rsidRDefault="00177A16" w:rsidP="00177A16">
      <w:r w:rsidRPr="00B77A52">
        <w:t>- Nut food product allergy HP:0410331</w:t>
      </w:r>
    </w:p>
    <w:p w14:paraId="02B4C636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Allergic rhinitis</w:t>
      </w:r>
    </w:p>
    <w:p w14:paraId="6C24AEAD" w14:textId="77777777" w:rsidR="00177A16" w:rsidRPr="00B77A52" w:rsidRDefault="00177A16" w:rsidP="00177A16">
      <w:r w:rsidRPr="00B77A52">
        <w:t>- Feather allergy HP:0410326</w:t>
      </w:r>
    </w:p>
    <w:p w14:paraId="564E115E" w14:textId="77777777" w:rsidR="00177A16" w:rsidRPr="00B77A52" w:rsidRDefault="00177A16" w:rsidP="00177A16">
      <w:r w:rsidRPr="00B77A52">
        <w:t>- Allergic conjunctivitis HP:0007879</w:t>
      </w:r>
    </w:p>
    <w:p w14:paraId="0BFD30EC" w14:textId="77777777" w:rsidR="00177A16" w:rsidRPr="00B77A52" w:rsidRDefault="00177A16" w:rsidP="00177A16">
      <w:r w:rsidRPr="00B77A52">
        <w:t>- Allergic rhinitis HP:0003193</w:t>
      </w:r>
    </w:p>
    <w:p w14:paraId="0B4A852F" w14:textId="77777777" w:rsidR="00177A16" w:rsidRPr="00B77A52" w:rsidRDefault="00177A16" w:rsidP="00177A16">
      <w:r w:rsidRPr="00B77A52">
        <w:t>- Seasonal allergy HP:0012395</w:t>
      </w:r>
    </w:p>
    <w:p w14:paraId="44E41F6F" w14:textId="77777777" w:rsidR="00177A16" w:rsidRPr="00B77A52" w:rsidRDefault="00177A16" w:rsidP="00177A16">
      <w:r w:rsidRPr="00B77A52">
        <w:t>- Fungi allergy HP:0410334</w:t>
      </w:r>
    </w:p>
    <w:p w14:paraId="7E96CA79" w14:textId="77777777" w:rsidR="00177A16" w:rsidRPr="00B77A52" w:rsidRDefault="00177A16" w:rsidP="00177A16">
      <w:r w:rsidRPr="00B77A52">
        <w:t>- Dust mite allergy HP:0410324</w:t>
      </w:r>
    </w:p>
    <w:p w14:paraId="79E28C66" w14:textId="77777777" w:rsidR="00177A16" w:rsidRPr="00B77A52" w:rsidRDefault="00177A16" w:rsidP="00177A16">
      <w:r w:rsidRPr="00B77A52">
        <w:t>- Animal protein allergy HP:0410320</w:t>
      </w:r>
    </w:p>
    <w:p w14:paraId="03311C6B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Drug allergy</w:t>
      </w:r>
    </w:p>
    <w:p w14:paraId="0E1BF5FD" w14:textId="77777777" w:rsidR="00177A16" w:rsidRPr="00B77A52" w:rsidRDefault="00177A16" w:rsidP="00177A16">
      <w:r w:rsidRPr="00B77A52">
        <w:t>- Drug allergy HP:0410323</w:t>
      </w:r>
    </w:p>
    <w:p w14:paraId="61B89878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Other</w:t>
      </w:r>
    </w:p>
    <w:p w14:paraId="01BE0EDC" w14:textId="77777777" w:rsidR="00177A16" w:rsidRPr="00B77A52" w:rsidRDefault="00177A16" w:rsidP="00177A16">
      <w:r w:rsidRPr="00B77A52">
        <w:t>- Insect allergy HP:0410335</w:t>
      </w:r>
    </w:p>
    <w:p w14:paraId="734CCA89" w14:textId="77777777" w:rsidR="00177A16" w:rsidRPr="00B77A52" w:rsidRDefault="00177A16" w:rsidP="00177A16">
      <w:r w:rsidRPr="00B77A52">
        <w:t>- Latex allergy HP:0500094</w:t>
      </w:r>
    </w:p>
    <w:p w14:paraId="6402E7F3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Unknown</w:t>
      </w:r>
    </w:p>
    <w:p w14:paraId="5E8941B2" w14:textId="77777777" w:rsidR="00177A16" w:rsidRPr="00B77A52" w:rsidRDefault="00177A16" w:rsidP="00177A16">
      <w:r w:rsidRPr="00B77A52">
        <w:t>- Allergy HP:0012393</w:t>
      </w:r>
    </w:p>
    <w:p w14:paraId="68EC4650" w14:textId="77777777" w:rsidR="00177A16" w:rsidRPr="00B77A52" w:rsidRDefault="00177A16" w:rsidP="00177A16"/>
    <w:p w14:paraId="4B524979" w14:textId="77777777" w:rsidR="00177A16" w:rsidRPr="00B77A52" w:rsidRDefault="00177A16" w:rsidP="00177A16">
      <w:pPr>
        <w:pStyle w:val="berschrift2"/>
      </w:pPr>
      <w:r w:rsidRPr="00B77A52">
        <w:lastRenderedPageBreak/>
        <w:t xml:space="preserve">Definitions </w:t>
      </w:r>
      <w:r>
        <w:t xml:space="preserve">of </w:t>
      </w:r>
      <w:r w:rsidRPr="00B77A52">
        <w:t>other allergy-related manifestations (only HPO terms appearing in our data are listed):</w:t>
      </w:r>
    </w:p>
    <w:p w14:paraId="2ED97BB4" w14:textId="77777777" w:rsidR="00177A16" w:rsidRPr="00F96808" w:rsidRDefault="00177A16" w:rsidP="00177A16">
      <w:pPr>
        <w:rPr>
          <w:b/>
          <w:bCs/>
        </w:rPr>
      </w:pPr>
      <w:r w:rsidRPr="00F96808">
        <w:rPr>
          <w:b/>
          <w:bCs/>
        </w:rPr>
        <w:t>Eczema</w:t>
      </w:r>
    </w:p>
    <w:p w14:paraId="686B6C93" w14:textId="77777777" w:rsidR="00177A16" w:rsidRPr="00F96808" w:rsidRDefault="00177A16" w:rsidP="00177A16">
      <w:r w:rsidRPr="00F96808">
        <w:t>- Eczematoid dermatitis HP:0000964</w:t>
      </w:r>
    </w:p>
    <w:p w14:paraId="7C31287A" w14:textId="77777777" w:rsidR="00177A16" w:rsidRPr="00F96808" w:rsidRDefault="00177A16" w:rsidP="00177A16">
      <w:pPr>
        <w:rPr>
          <w:b/>
          <w:bCs/>
        </w:rPr>
      </w:pPr>
      <w:r w:rsidRPr="00F96808">
        <w:rPr>
          <w:b/>
          <w:bCs/>
        </w:rPr>
        <w:t>Atopic dermatitis</w:t>
      </w:r>
    </w:p>
    <w:p w14:paraId="04EAD1CD" w14:textId="77777777" w:rsidR="00177A16" w:rsidRPr="00F96808" w:rsidRDefault="00177A16" w:rsidP="00177A16">
      <w:r w:rsidRPr="00F96808">
        <w:t>- Atopic dermatitis HP:0001047</w:t>
      </w:r>
    </w:p>
    <w:p w14:paraId="3F7F5427" w14:textId="77777777" w:rsidR="00177A16" w:rsidRPr="00F96808" w:rsidRDefault="00177A16" w:rsidP="00177A16">
      <w:pPr>
        <w:rPr>
          <w:b/>
          <w:bCs/>
        </w:rPr>
      </w:pPr>
      <w:r w:rsidRPr="00F96808">
        <w:rPr>
          <w:b/>
          <w:bCs/>
        </w:rPr>
        <w:t>Urticaria</w:t>
      </w:r>
    </w:p>
    <w:p w14:paraId="12CC3C3B" w14:textId="77777777" w:rsidR="00177A16" w:rsidRPr="00F96808" w:rsidRDefault="00177A16" w:rsidP="00177A16">
      <w:r w:rsidRPr="00F96808">
        <w:t>- Urticaria HP:0001025</w:t>
      </w:r>
    </w:p>
    <w:p w14:paraId="402F51AA" w14:textId="77777777" w:rsidR="00177A16" w:rsidRPr="00F96808" w:rsidRDefault="00177A16" w:rsidP="00177A16">
      <w:r w:rsidRPr="00F96808">
        <w:t>- Cold urticaria HP:0410135</w:t>
      </w:r>
    </w:p>
    <w:p w14:paraId="725CC35E" w14:textId="77777777" w:rsidR="00177A16" w:rsidRPr="00F96808" w:rsidRDefault="00177A16" w:rsidP="00177A16">
      <w:r w:rsidRPr="00F96808">
        <w:t>- Chronic idiopathic urticaria HP:0410133</w:t>
      </w:r>
    </w:p>
    <w:p w14:paraId="6BBFDA77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Anaphylaxis</w:t>
      </w:r>
    </w:p>
    <w:p w14:paraId="3A2D0808" w14:textId="77777777" w:rsidR="00177A16" w:rsidRPr="00B77A52" w:rsidRDefault="00177A16" w:rsidP="00177A16">
      <w:r w:rsidRPr="00B77A52">
        <w:t>- Anaphylactic shock HP:0100845</w:t>
      </w:r>
    </w:p>
    <w:p w14:paraId="6C99FE09" w14:textId="77777777" w:rsidR="00177A16" w:rsidRPr="00B77A52" w:rsidRDefault="00177A16" w:rsidP="00177A16">
      <w:r w:rsidRPr="00B77A52">
        <w:t>- Food-induced anaphylaxis HP:0500095</w:t>
      </w:r>
    </w:p>
    <w:p w14:paraId="6AB38505" w14:textId="77777777" w:rsidR="00177A16" w:rsidRPr="00B77A52" w:rsidRDefault="00177A16" w:rsidP="00177A16">
      <w:r w:rsidRPr="00B77A52">
        <w:t>- Drug-induced anaphylaxis HP:0410149</w:t>
      </w:r>
    </w:p>
    <w:p w14:paraId="0403046F" w14:textId="77777777" w:rsidR="00177A16" w:rsidRPr="00B77A52" w:rsidRDefault="00177A16" w:rsidP="00177A16">
      <w:pPr>
        <w:rPr>
          <w:b/>
          <w:bCs/>
        </w:rPr>
      </w:pPr>
      <w:r w:rsidRPr="00B77A52">
        <w:rPr>
          <w:b/>
          <w:bCs/>
        </w:rPr>
        <w:t>Eosinophilic esophagitis</w:t>
      </w:r>
    </w:p>
    <w:p w14:paraId="02CDD438" w14:textId="77777777" w:rsidR="00177A16" w:rsidRPr="00B77A52" w:rsidRDefault="00177A16" w:rsidP="00177A16">
      <w:r w:rsidRPr="00B77A52">
        <w:t>- Eosinophilic infiltration of the esophagus HP:0410151</w:t>
      </w:r>
    </w:p>
    <w:p w14:paraId="7F5EDE7E" w14:textId="77777777" w:rsidR="00177A16" w:rsidRDefault="00177A16" w:rsidP="00177A16">
      <w:pPr>
        <w:spacing w:before="240"/>
      </w:pPr>
    </w:p>
    <w:p w14:paraId="63BA7479" w14:textId="77777777" w:rsidR="00177A16" w:rsidRPr="001549D3" w:rsidRDefault="00177A16" w:rsidP="00177A16">
      <w:pPr>
        <w:spacing w:before="240"/>
      </w:pPr>
    </w:p>
    <w:sectPr w:rsidR="00177A16" w:rsidRPr="001549D3" w:rsidSect="0093429D">
      <w:headerReference w:type="even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2E5CA" w14:textId="77777777" w:rsidR="00A12331" w:rsidRDefault="00A12331" w:rsidP="00117666">
      <w:pPr>
        <w:spacing w:after="0"/>
      </w:pPr>
      <w:r>
        <w:separator/>
      </w:r>
    </w:p>
  </w:endnote>
  <w:endnote w:type="continuationSeparator" w:id="0">
    <w:p w14:paraId="4F49B821" w14:textId="77777777" w:rsidR="00A12331" w:rsidRDefault="00A123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8834E" w14:textId="77777777" w:rsidR="00A12331" w:rsidRDefault="00A12331" w:rsidP="00117666">
      <w:pPr>
        <w:spacing w:after="0"/>
      </w:pPr>
      <w:r>
        <w:separator/>
      </w:r>
    </w:p>
  </w:footnote>
  <w:footnote w:type="continuationSeparator" w:id="0">
    <w:p w14:paraId="3615A3C8" w14:textId="77777777" w:rsidR="00A12331" w:rsidRDefault="00A123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36BB2" w14:textId="40BD4706" w:rsidR="00D506F1" w:rsidRDefault="00D506F1" w:rsidP="00D506F1">
    <w:pPr>
      <w:pStyle w:val="Kopfzeile"/>
      <w:tabs>
        <w:tab w:val="clear" w:pos="4844"/>
        <w:tab w:val="clear" w:pos="9689"/>
        <w:tab w:val="left" w:pos="7593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97F"/>
    <w:rsid w:val="00034304"/>
    <w:rsid w:val="00035434"/>
    <w:rsid w:val="00052A14"/>
    <w:rsid w:val="00077D53"/>
    <w:rsid w:val="00092C02"/>
    <w:rsid w:val="00105FD9"/>
    <w:rsid w:val="00117666"/>
    <w:rsid w:val="001549D3"/>
    <w:rsid w:val="00160065"/>
    <w:rsid w:val="00177A16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34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29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0E8E"/>
    <w:rsid w:val="009C2B12"/>
    <w:rsid w:val="009C70F3"/>
    <w:rsid w:val="00A12331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06F1"/>
    <w:rsid w:val="00DB59C3"/>
    <w:rsid w:val="00DC259A"/>
    <w:rsid w:val="00DE23E8"/>
    <w:rsid w:val="00E52377"/>
    <w:rsid w:val="00E64E17"/>
    <w:rsid w:val="00E866C9"/>
    <w:rsid w:val="00EA3D3C"/>
    <w:rsid w:val="00F1196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9</Pages>
  <Words>7664</Words>
  <Characters>48287</Characters>
  <Application>Microsoft Office Word</Application>
  <DocSecurity>0</DocSecurity>
  <Lines>402</Lines>
  <Paragraphs>1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rs Mm</cp:lastModifiedBy>
  <cp:revision>13</cp:revision>
  <cp:lastPrinted>2013-10-03T12:51:00Z</cp:lastPrinted>
  <dcterms:created xsi:type="dcterms:W3CDTF">2022-11-17T16:58:00Z</dcterms:created>
  <dcterms:modified xsi:type="dcterms:W3CDTF">2025-07-15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